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24A0E" w14:textId="434AC605" w:rsidR="0078483F" w:rsidRPr="0033235D" w:rsidRDefault="0031085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3235D">
        <w:rPr>
          <w:rFonts w:ascii="Times New Roman" w:hAnsi="Times New Roman" w:cs="Times New Roman" w:hint="eastAsia"/>
          <w:sz w:val="24"/>
          <w:szCs w:val="28"/>
        </w:rPr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>1.</w:t>
      </w:r>
      <w:r w:rsidRPr="0033235D">
        <w:rPr>
          <w:rFonts w:ascii="Times New Roman" w:hAnsi="Times New Roman" w:cs="Times New Roman"/>
          <w:sz w:val="24"/>
          <w:szCs w:val="28"/>
        </w:rPr>
        <w:t xml:space="preserve"> Associated factors of </w:t>
      </w:r>
      <w:r w:rsidRPr="0033235D">
        <w:rPr>
          <w:rFonts w:ascii="Times New Roman" w:hAnsi="Times New Roman" w:cs="Times New Roman" w:hint="eastAsia"/>
          <w:sz w:val="24"/>
          <w:szCs w:val="28"/>
        </w:rPr>
        <w:t>having carotid plaque</w:t>
      </w:r>
      <w:r w:rsidRPr="0033235D">
        <w:rPr>
          <w:rFonts w:ascii="Times New Roman" w:hAnsi="Times New Roman" w:cs="Times New Roman"/>
          <w:sz w:val="24"/>
          <w:szCs w:val="28"/>
        </w:rPr>
        <w:t xml:space="preserve"> in </w:t>
      </w:r>
      <w:r w:rsidRPr="0033235D">
        <w:rPr>
          <w:rFonts w:ascii="Times New Roman" w:hAnsi="Times New Roman" w:cs="Times New Roman" w:hint="eastAsia"/>
          <w:sz w:val="24"/>
          <w:szCs w:val="28"/>
        </w:rPr>
        <w:t>univariate</w:t>
      </w:r>
      <w:r w:rsidRPr="0033235D">
        <w:rPr>
          <w:rFonts w:ascii="Times New Roman" w:hAnsi="Times New Roman" w:cs="Times New Roman"/>
          <w:sz w:val="24"/>
          <w:szCs w:val="28"/>
        </w:rPr>
        <w:t xml:space="preserve"> analysis</w:t>
      </w:r>
    </w:p>
    <w:tbl>
      <w:tblPr>
        <w:tblW w:w="84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2071"/>
        <w:gridCol w:w="1992"/>
        <w:gridCol w:w="1126"/>
      </w:tblGrid>
      <w:tr w:rsidR="0078483F" w:rsidRPr="0033235D" w14:paraId="68E0485D" w14:textId="77777777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AEC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13B9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otid Plaque(+) Group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8299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otid Plaque (-) Group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1150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78483F" w:rsidRPr="0033235D" w14:paraId="674F766A" w14:textId="77777777">
        <w:tc>
          <w:tcPr>
            <w:tcW w:w="3220" w:type="dxa"/>
            <w:tcBorders>
              <w:top w:val="single" w:sz="4" w:space="0" w:color="auto"/>
              <w:bottom w:val="nil"/>
            </w:tcBorders>
            <w:vAlign w:val="center"/>
          </w:tcPr>
          <w:p w14:paraId="7F451908" w14:textId="42D91AB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HR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vAlign w:val="bottom"/>
          </w:tcPr>
          <w:p w14:paraId="18DE54C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 (0.16)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bottom"/>
          </w:tcPr>
          <w:p w14:paraId="2466F5F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 (0.15)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1CF7BE6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1803DBC3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E7E9EEA" w14:textId="34045344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HR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quartile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rou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0AA3721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3B5DAD2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3C8C39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5996F00E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71276E5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4A680BB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1 (44.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1496C4E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0 (55.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70D703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83F" w:rsidRPr="0033235D" w14:paraId="09EF9191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E842F84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001F9A0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3 (49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57656F9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7 (50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976B44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83F" w:rsidRPr="0033235D" w14:paraId="053F7862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46B025DE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6EA9865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4 (51.1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7893CFD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3 (48.9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99A085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83F" w:rsidRPr="0033235D" w14:paraId="379BA380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EF9FB99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07361F0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6 (60.8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425158E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0 (39.2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5CBD44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83F" w:rsidRPr="0033235D" w14:paraId="1E3011B2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8DC3B11" w14:textId="54B986E2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der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D2E5A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CC0EF6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0AD94B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7E937A24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352396E2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Men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1602A7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2 (61.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5148F4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3 (38.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6C855E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A87B78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7AC1BC5F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Women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75648E1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6 (42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bottom"/>
          </w:tcPr>
          <w:p w14:paraId="2DAC9CE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8 (57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20CA7A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6683360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5398D9C3" w14:textId="6C785D9F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9E6E34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12 (7.9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9A9378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39 (8.6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BC382F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1BD252C9" w14:textId="77777777">
        <w:trPr>
          <w:trHeight w:val="302"/>
        </w:trPr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52BCD2FB" w14:textId="67BA9AA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 grou</w:t>
            </w:r>
            <w:r w:rsidR="00854B39"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0F6CD9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73ABF2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3C3063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1AB0DB04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EBEA496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50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22BCF7D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 (12.4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67CDBE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 (87.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F0E17B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04AAC3E2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DCEF4E2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50-5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795401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8 (35.5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3C7AE5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5 (64.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E77CAC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7580233" w14:textId="77777777">
        <w:trPr>
          <w:trHeight w:val="90"/>
        </w:trPr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26296030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1C5BD5E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6 (59.0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A2A995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6 (41.0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F48CFC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7A0CFB3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16593080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6A66D6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0 (70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69BFC62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1 (29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D21E02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09CB7B66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F4CBB01" w14:textId="4D729EB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oking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DAED8F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7C5B5F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6E2E72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54307A2C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5E49A78F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smokin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4AADF8E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6 (44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F33B67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79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5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DEB3A8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64680E2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2CBC7DE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asional smokin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EBF805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 (48.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53AB6AA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 (51.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226D1A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23133BF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9CB505D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 give up smokin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37D7001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5 (70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E2A3E7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7 (29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5AABD6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CDA6A1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749AEE9D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 smokin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6C1012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9 (58.9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6555582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3 (41.1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624CD0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CC012A7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22511C9" w14:textId="3560319E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rink alcohol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327F12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E5C758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C15007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2A7F9754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F984B57" w14:textId="465C5596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drink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608F04B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6 (46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69B4146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3 (53.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C808BC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AFA8A24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7BDD4E46" w14:textId="5F4C3781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asional drink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7410CEA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 (50.4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3D6082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 (49.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502E43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EB3BBBA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589277B2" w14:textId="09FA2BCE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 give up drink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606C1B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95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75.4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C42E32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 (24.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D10F5D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97EFFF3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035B61F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 drink alcohol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7989E2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2 (63.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4F7FE4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 (36.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8E3E2C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2B2131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382DCE17" w14:textId="5D6F2C71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504826C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73 (12.3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B0401F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67 (11.4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3CB8B7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78483F" w:rsidRPr="0033235D" w14:paraId="1893BD5A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549368C4" w14:textId="0D08C42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6271A5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3.54 (20.6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52B68F5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.55 (19.0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D664C8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1EE1C2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76D3F065" w14:textId="245971CC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DB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BBA569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.16 (11.3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697C686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.28 (10.8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7A7F85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78483F" w:rsidRPr="0033235D" w14:paraId="7B5BA059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66BB177A" w14:textId="481C120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280813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6E99896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bottom"/>
          </w:tcPr>
          <w:p w14:paraId="4A8F6D2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3B99DC7F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5236A1A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AAA0CF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6 (61.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8C0F976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4 (38.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bottom"/>
          </w:tcPr>
          <w:p w14:paraId="0E2EFC8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649DC74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18ACC2BD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36B794E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6 (45.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3BD7CC90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3 (54.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bottom"/>
          </w:tcPr>
          <w:p w14:paraId="60CF931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13F886F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2A9B097C" w14:textId="77EC5F2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bA1c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18C7AE7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2 (1.3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3F7DE673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5 (1.2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bottom"/>
          </w:tcPr>
          <w:p w14:paraId="5BFE98F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3</w:t>
            </w:r>
          </w:p>
        </w:tc>
      </w:tr>
      <w:tr w:rsidR="0078483F" w:rsidRPr="0033235D" w14:paraId="3034D83F" w14:textId="77777777">
        <w:tc>
          <w:tcPr>
            <w:tcW w:w="3220" w:type="dxa"/>
            <w:tcBorders>
              <w:top w:val="nil"/>
              <w:bottom w:val="nil"/>
            </w:tcBorders>
            <w:vAlign w:val="center"/>
          </w:tcPr>
          <w:p w14:paraId="0D61ED75" w14:textId="420B0F0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071" w:type="dxa"/>
            <w:tcBorders>
              <w:top w:val="nil"/>
              <w:bottom w:val="nil"/>
            </w:tcBorders>
            <w:vAlign w:val="bottom"/>
          </w:tcPr>
          <w:p w14:paraId="00DF60E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5 (1.78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494FE4C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2 (1.51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bottom"/>
          </w:tcPr>
          <w:p w14:paraId="32EC599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8483F" w:rsidRPr="0033235D" w14:paraId="0AE3751D" w14:textId="77777777">
        <w:tc>
          <w:tcPr>
            <w:tcW w:w="3220" w:type="dxa"/>
            <w:tcBorders>
              <w:top w:val="nil"/>
            </w:tcBorders>
            <w:vAlign w:val="center"/>
          </w:tcPr>
          <w:p w14:paraId="7658AC6E" w14:textId="637EFE4A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abetes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</w:tcBorders>
            <w:vAlign w:val="bottom"/>
          </w:tcPr>
          <w:p w14:paraId="42DC01B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0D3AB48E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202D74B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8483F" w:rsidRPr="0033235D" w14:paraId="433B3D72" w14:textId="77777777">
        <w:tc>
          <w:tcPr>
            <w:tcW w:w="3220" w:type="dxa"/>
            <w:vAlign w:val="center"/>
          </w:tcPr>
          <w:p w14:paraId="53108AD6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1" w:type="dxa"/>
            <w:vAlign w:val="bottom"/>
          </w:tcPr>
          <w:p w14:paraId="3CAB218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8 (62.9)</w:t>
            </w:r>
          </w:p>
        </w:tc>
        <w:tc>
          <w:tcPr>
            <w:tcW w:w="1992" w:type="dxa"/>
            <w:vAlign w:val="center"/>
          </w:tcPr>
          <w:p w14:paraId="0C317C67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 (37.1)</w:t>
            </w:r>
          </w:p>
        </w:tc>
        <w:tc>
          <w:tcPr>
            <w:tcW w:w="1126" w:type="dxa"/>
            <w:vAlign w:val="center"/>
          </w:tcPr>
          <w:p w14:paraId="617E3EC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D6AAD39" w14:textId="77777777">
        <w:tc>
          <w:tcPr>
            <w:tcW w:w="3220" w:type="dxa"/>
            <w:vAlign w:val="center"/>
          </w:tcPr>
          <w:p w14:paraId="52B1207F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1" w:type="dxa"/>
            <w:vAlign w:val="bottom"/>
          </w:tcPr>
          <w:p w14:paraId="7038790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6 (51.4)</w:t>
            </w:r>
          </w:p>
        </w:tc>
        <w:tc>
          <w:tcPr>
            <w:tcW w:w="1992" w:type="dxa"/>
            <w:vAlign w:val="center"/>
          </w:tcPr>
          <w:p w14:paraId="418914E2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2 (48.6)</w:t>
            </w:r>
          </w:p>
        </w:tc>
        <w:tc>
          <w:tcPr>
            <w:tcW w:w="1126" w:type="dxa"/>
            <w:vAlign w:val="center"/>
          </w:tcPr>
          <w:p w14:paraId="42F2F34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2165D26" w14:textId="77777777">
        <w:tc>
          <w:tcPr>
            <w:tcW w:w="3220" w:type="dxa"/>
            <w:tcBorders>
              <w:top w:val="nil"/>
              <w:left w:val="nil"/>
            </w:tcBorders>
            <w:vAlign w:val="center"/>
          </w:tcPr>
          <w:p w14:paraId="00844EC9" w14:textId="19EE4722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istline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m</w:t>
            </w:r>
          </w:p>
        </w:tc>
        <w:tc>
          <w:tcPr>
            <w:tcW w:w="2071" w:type="dxa"/>
            <w:tcBorders>
              <w:top w:val="nil"/>
            </w:tcBorders>
            <w:vAlign w:val="bottom"/>
          </w:tcPr>
          <w:p w14:paraId="6ECF17D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00 (9.76)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19D33E86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.53 (9.85)</w:t>
            </w:r>
          </w:p>
        </w:tc>
        <w:tc>
          <w:tcPr>
            <w:tcW w:w="1126" w:type="dxa"/>
            <w:tcBorders>
              <w:top w:val="nil"/>
              <w:right w:val="nil"/>
            </w:tcBorders>
            <w:vAlign w:val="center"/>
          </w:tcPr>
          <w:p w14:paraId="5812536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791B4F7" w14:textId="77777777">
        <w:tc>
          <w:tcPr>
            <w:tcW w:w="3220" w:type="dxa"/>
            <w:tcBorders>
              <w:left w:val="nil"/>
              <w:bottom w:val="nil"/>
            </w:tcBorders>
            <w:vAlign w:val="center"/>
          </w:tcPr>
          <w:p w14:paraId="3F0066A0" w14:textId="652BAC8E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MI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m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1" w:type="dxa"/>
            <w:tcBorders>
              <w:bottom w:val="nil"/>
            </w:tcBorders>
            <w:vAlign w:val="bottom"/>
          </w:tcPr>
          <w:p w14:paraId="0D6DF09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5.99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3.73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4DB3192F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07 (4.06)</w:t>
            </w:r>
          </w:p>
        </w:tc>
        <w:tc>
          <w:tcPr>
            <w:tcW w:w="1126" w:type="dxa"/>
            <w:tcBorders>
              <w:bottom w:val="nil"/>
              <w:right w:val="nil"/>
            </w:tcBorders>
            <w:vAlign w:val="center"/>
          </w:tcPr>
          <w:p w14:paraId="6AD9FB7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0</w:t>
            </w:r>
          </w:p>
        </w:tc>
      </w:tr>
      <w:tr w:rsidR="0078483F" w:rsidRPr="0033235D" w14:paraId="24140A95" w14:textId="77777777">
        <w:tc>
          <w:tcPr>
            <w:tcW w:w="3220" w:type="dxa"/>
            <w:tcBorders>
              <w:top w:val="nil"/>
            </w:tcBorders>
            <w:vAlign w:val="center"/>
          </w:tcPr>
          <w:p w14:paraId="3BD83761" w14:textId="694DB6C8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BMI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 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71" w:type="dxa"/>
            <w:tcBorders>
              <w:top w:val="nil"/>
            </w:tcBorders>
            <w:vAlign w:val="bottom"/>
          </w:tcPr>
          <w:p w14:paraId="70D1614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2B8E9161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176BF7F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9</w:t>
            </w:r>
          </w:p>
        </w:tc>
      </w:tr>
      <w:tr w:rsidR="0078483F" w:rsidRPr="0033235D" w14:paraId="3CBB2877" w14:textId="77777777">
        <w:tc>
          <w:tcPr>
            <w:tcW w:w="3220" w:type="dxa"/>
            <w:vAlign w:val="center"/>
          </w:tcPr>
          <w:p w14:paraId="2FE6BFC9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hin</w:t>
            </w:r>
          </w:p>
        </w:tc>
        <w:tc>
          <w:tcPr>
            <w:tcW w:w="2071" w:type="dxa"/>
            <w:vAlign w:val="bottom"/>
          </w:tcPr>
          <w:p w14:paraId="42584AB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 (45.5)</w:t>
            </w:r>
          </w:p>
        </w:tc>
        <w:tc>
          <w:tcPr>
            <w:tcW w:w="1992" w:type="dxa"/>
            <w:vAlign w:val="center"/>
          </w:tcPr>
          <w:p w14:paraId="50369635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 (54.5)</w:t>
            </w:r>
          </w:p>
        </w:tc>
        <w:tc>
          <w:tcPr>
            <w:tcW w:w="1126" w:type="dxa"/>
            <w:vAlign w:val="center"/>
          </w:tcPr>
          <w:p w14:paraId="592D5FA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6BC703F8" w14:textId="77777777">
        <w:tc>
          <w:tcPr>
            <w:tcW w:w="3220" w:type="dxa"/>
            <w:vAlign w:val="center"/>
          </w:tcPr>
          <w:p w14:paraId="730C29CE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2071" w:type="dxa"/>
            <w:vAlign w:val="center"/>
          </w:tcPr>
          <w:p w14:paraId="34ACB61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9 (52.6)</w:t>
            </w:r>
          </w:p>
        </w:tc>
        <w:tc>
          <w:tcPr>
            <w:tcW w:w="1992" w:type="dxa"/>
            <w:vAlign w:val="center"/>
          </w:tcPr>
          <w:p w14:paraId="60D2DD6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7 (47.4)</w:t>
            </w:r>
          </w:p>
        </w:tc>
        <w:tc>
          <w:tcPr>
            <w:tcW w:w="1126" w:type="dxa"/>
            <w:vAlign w:val="center"/>
          </w:tcPr>
          <w:p w14:paraId="1485CAF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FBDD5A5" w14:textId="77777777">
        <w:tc>
          <w:tcPr>
            <w:tcW w:w="3220" w:type="dxa"/>
            <w:vAlign w:val="center"/>
          </w:tcPr>
          <w:p w14:paraId="4CF0366E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071" w:type="dxa"/>
            <w:vAlign w:val="center"/>
          </w:tcPr>
          <w:p w14:paraId="3665052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4 (51.5)</w:t>
            </w:r>
          </w:p>
        </w:tc>
        <w:tc>
          <w:tcPr>
            <w:tcW w:w="1992" w:type="dxa"/>
            <w:vAlign w:val="center"/>
          </w:tcPr>
          <w:p w14:paraId="5C84B32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7 (48.5)</w:t>
            </w:r>
          </w:p>
        </w:tc>
        <w:tc>
          <w:tcPr>
            <w:tcW w:w="1126" w:type="dxa"/>
            <w:vAlign w:val="center"/>
          </w:tcPr>
          <w:p w14:paraId="69D9487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AB25171" w14:textId="77777777">
        <w:tc>
          <w:tcPr>
            <w:tcW w:w="3220" w:type="dxa"/>
            <w:vAlign w:val="center"/>
          </w:tcPr>
          <w:p w14:paraId="40BA01AB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071" w:type="dxa"/>
            <w:vAlign w:val="center"/>
          </w:tcPr>
          <w:p w14:paraId="3ADED81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1 (50.5)</w:t>
            </w:r>
          </w:p>
        </w:tc>
        <w:tc>
          <w:tcPr>
            <w:tcW w:w="1992" w:type="dxa"/>
            <w:vAlign w:val="center"/>
          </w:tcPr>
          <w:p w14:paraId="12148B1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5 (49.5)</w:t>
            </w:r>
          </w:p>
        </w:tc>
        <w:tc>
          <w:tcPr>
            <w:tcW w:w="1126" w:type="dxa"/>
            <w:vAlign w:val="center"/>
          </w:tcPr>
          <w:p w14:paraId="3929266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31F9C81" w14:textId="77777777">
        <w:tc>
          <w:tcPr>
            <w:tcW w:w="3220" w:type="dxa"/>
            <w:vAlign w:val="center"/>
          </w:tcPr>
          <w:p w14:paraId="25EB6612" w14:textId="656A1223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071" w:type="dxa"/>
            <w:vAlign w:val="center"/>
          </w:tcPr>
          <w:p w14:paraId="52B78A7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9 (1.02)</w:t>
            </w:r>
          </w:p>
        </w:tc>
        <w:tc>
          <w:tcPr>
            <w:tcW w:w="1992" w:type="dxa"/>
            <w:vAlign w:val="center"/>
          </w:tcPr>
          <w:p w14:paraId="6648E85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3 (0.86)</w:t>
            </w:r>
          </w:p>
        </w:tc>
        <w:tc>
          <w:tcPr>
            <w:tcW w:w="1126" w:type="dxa"/>
            <w:vAlign w:val="center"/>
          </w:tcPr>
          <w:p w14:paraId="1605AF3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1EDBB67F" w14:textId="77777777">
        <w:tc>
          <w:tcPr>
            <w:tcW w:w="3220" w:type="dxa"/>
            <w:vAlign w:val="center"/>
          </w:tcPr>
          <w:p w14:paraId="1EC404AA" w14:textId="3146AFBE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071" w:type="dxa"/>
            <w:vAlign w:val="center"/>
          </w:tcPr>
          <w:p w14:paraId="60F3B4B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7 (1.56)</w:t>
            </w:r>
          </w:p>
        </w:tc>
        <w:tc>
          <w:tcPr>
            <w:tcW w:w="1992" w:type="dxa"/>
            <w:vAlign w:val="center"/>
          </w:tcPr>
          <w:p w14:paraId="0068AAD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 (1.25)</w:t>
            </w:r>
          </w:p>
        </w:tc>
        <w:tc>
          <w:tcPr>
            <w:tcW w:w="1126" w:type="dxa"/>
            <w:vAlign w:val="center"/>
          </w:tcPr>
          <w:p w14:paraId="4A6EFC8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9</w:t>
            </w:r>
          </w:p>
        </w:tc>
      </w:tr>
      <w:tr w:rsidR="0078483F" w:rsidRPr="0033235D" w14:paraId="5CB18939" w14:textId="77777777">
        <w:tc>
          <w:tcPr>
            <w:tcW w:w="3220" w:type="dxa"/>
            <w:vAlign w:val="center"/>
          </w:tcPr>
          <w:p w14:paraId="6DF4DF01" w14:textId="0AA7D120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DL-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071" w:type="dxa"/>
            <w:vAlign w:val="center"/>
          </w:tcPr>
          <w:p w14:paraId="661C246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4 (0.36)</w:t>
            </w:r>
          </w:p>
        </w:tc>
        <w:tc>
          <w:tcPr>
            <w:tcW w:w="1992" w:type="dxa"/>
            <w:vAlign w:val="center"/>
          </w:tcPr>
          <w:p w14:paraId="60AD1A6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7 (0.36)</w:t>
            </w:r>
          </w:p>
        </w:tc>
        <w:tc>
          <w:tcPr>
            <w:tcW w:w="1126" w:type="dxa"/>
            <w:vAlign w:val="center"/>
          </w:tcPr>
          <w:p w14:paraId="6BDB720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1</w:t>
            </w:r>
          </w:p>
        </w:tc>
      </w:tr>
      <w:tr w:rsidR="0078483F" w:rsidRPr="0033235D" w14:paraId="76F281ED" w14:textId="77777777">
        <w:tc>
          <w:tcPr>
            <w:tcW w:w="3220" w:type="dxa"/>
            <w:vAlign w:val="center"/>
          </w:tcPr>
          <w:p w14:paraId="21EA2919" w14:textId="7FD0DC7E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LDL-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071" w:type="dxa"/>
            <w:vAlign w:val="center"/>
          </w:tcPr>
          <w:p w14:paraId="2F37724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1 (0.92)</w:t>
            </w:r>
          </w:p>
        </w:tc>
        <w:tc>
          <w:tcPr>
            <w:tcW w:w="1992" w:type="dxa"/>
            <w:vAlign w:val="center"/>
          </w:tcPr>
          <w:p w14:paraId="7D290C7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4 (0.81)</w:t>
            </w:r>
          </w:p>
        </w:tc>
        <w:tc>
          <w:tcPr>
            <w:tcW w:w="1126" w:type="dxa"/>
            <w:vAlign w:val="center"/>
          </w:tcPr>
          <w:p w14:paraId="2ACF8A1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24621967" w14:textId="77777777">
        <w:tc>
          <w:tcPr>
            <w:tcW w:w="3220" w:type="dxa"/>
            <w:vAlign w:val="center"/>
          </w:tcPr>
          <w:p w14:paraId="506F69EB" w14:textId="630E7C22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NO#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10^9/L</w:t>
            </w:r>
          </w:p>
        </w:tc>
        <w:tc>
          <w:tcPr>
            <w:tcW w:w="2071" w:type="dxa"/>
            <w:vAlign w:val="bottom"/>
          </w:tcPr>
          <w:p w14:paraId="5D3F29E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 (0.15)</w:t>
            </w:r>
          </w:p>
        </w:tc>
        <w:tc>
          <w:tcPr>
            <w:tcW w:w="1992" w:type="dxa"/>
            <w:vAlign w:val="bottom"/>
          </w:tcPr>
          <w:p w14:paraId="5B381C7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 (0.15)</w:t>
            </w:r>
          </w:p>
        </w:tc>
        <w:tc>
          <w:tcPr>
            <w:tcW w:w="1126" w:type="dxa"/>
            <w:vAlign w:val="center"/>
          </w:tcPr>
          <w:p w14:paraId="12AA253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2FCC358B" w14:textId="77777777">
        <w:tc>
          <w:tcPr>
            <w:tcW w:w="3220" w:type="dxa"/>
            <w:vAlign w:val="center"/>
          </w:tcPr>
          <w:p w14:paraId="62755244" w14:textId="3DBD1771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CRP</w:t>
            </w:r>
            <w:proofErr w:type="spellEnd"/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g/L</w:t>
            </w:r>
          </w:p>
        </w:tc>
        <w:tc>
          <w:tcPr>
            <w:tcW w:w="2071" w:type="dxa"/>
            <w:vAlign w:val="bottom"/>
          </w:tcPr>
          <w:p w14:paraId="49E1F05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6 (4.97)</w:t>
            </w:r>
          </w:p>
        </w:tc>
        <w:tc>
          <w:tcPr>
            <w:tcW w:w="1992" w:type="dxa"/>
            <w:vAlign w:val="bottom"/>
          </w:tcPr>
          <w:p w14:paraId="7BCE1A2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1 (6.18)</w:t>
            </w:r>
          </w:p>
        </w:tc>
        <w:tc>
          <w:tcPr>
            <w:tcW w:w="1126" w:type="dxa"/>
            <w:vAlign w:val="center"/>
          </w:tcPr>
          <w:p w14:paraId="2CCF827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785ABEE9" w14:textId="77777777">
        <w:tc>
          <w:tcPr>
            <w:tcW w:w="3220" w:type="dxa"/>
            <w:vAlign w:val="center"/>
          </w:tcPr>
          <w:p w14:paraId="482EDF13" w14:textId="1A3923E4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MT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m</w:t>
            </w:r>
          </w:p>
        </w:tc>
        <w:tc>
          <w:tcPr>
            <w:tcW w:w="2071" w:type="dxa"/>
            <w:vAlign w:val="bottom"/>
          </w:tcPr>
          <w:p w14:paraId="4930C3F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 (0.15)</w:t>
            </w:r>
          </w:p>
        </w:tc>
        <w:tc>
          <w:tcPr>
            <w:tcW w:w="1992" w:type="dxa"/>
            <w:vAlign w:val="bottom"/>
          </w:tcPr>
          <w:p w14:paraId="6EDB331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 (0.12)</w:t>
            </w:r>
          </w:p>
        </w:tc>
        <w:tc>
          <w:tcPr>
            <w:tcW w:w="1126" w:type="dxa"/>
            <w:vAlign w:val="center"/>
          </w:tcPr>
          <w:p w14:paraId="6A451C4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7F213AB" w14:textId="7E04C982" w:rsidR="008A5190" w:rsidRPr="0033235D" w:rsidRDefault="00854B39" w:rsidP="00854B39">
      <w:pPr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Presented as </w:t>
      </w:r>
      <w:r w:rsidRPr="0033235D">
        <w:rPr>
          <w:rFonts w:ascii="Times New Roman" w:eastAsia="宋体" w:hAnsi="Times New Roman" w:cs="Times New Roman"/>
          <w:sz w:val="24"/>
          <w:szCs w:val="24"/>
        </w:rPr>
        <w:t>n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33235D">
        <w:rPr>
          <w:rFonts w:ascii="Times New Roman" w:eastAsia="宋体" w:hAnsi="Times New Roman" w:cs="Times New Roman"/>
          <w:sz w:val="24"/>
          <w:szCs w:val="24"/>
        </w:rPr>
        <w:t>%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33235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3235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*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Presented as mean (SD).</w:t>
      </w:r>
    </w:p>
    <w:p w14:paraId="46242886" w14:textId="18B37B1D" w:rsidR="00854B39" w:rsidRPr="0033235D" w:rsidRDefault="00854B3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/>
          <w:sz w:val="24"/>
          <w:szCs w:val="28"/>
        </w:rPr>
        <w:br w:type="page"/>
      </w:r>
    </w:p>
    <w:p w14:paraId="4CE971AB" w14:textId="39B2928E" w:rsidR="0078483F" w:rsidRPr="0033235D" w:rsidRDefault="0031085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2a. </w:t>
      </w:r>
      <w:r w:rsidRPr="0033235D">
        <w:rPr>
          <w:rFonts w:ascii="Times New Roman" w:hAnsi="Times New Roman" w:cs="Times New Roman"/>
          <w:sz w:val="24"/>
          <w:szCs w:val="28"/>
        </w:rPr>
        <w:t xml:space="preserve">Associated </w:t>
      </w:r>
      <w:r w:rsidRPr="0033235D">
        <w:rPr>
          <w:rFonts w:ascii="Times New Roman" w:hAnsi="Times New Roman" w:cs="Times New Roman" w:hint="eastAsia"/>
          <w:sz w:val="24"/>
          <w:szCs w:val="28"/>
        </w:rPr>
        <w:t>categorical variables</w:t>
      </w:r>
      <w:r w:rsidRPr="0033235D">
        <w:rPr>
          <w:rFonts w:ascii="Times New Roman" w:hAnsi="Times New Roman" w:cs="Times New Roman"/>
          <w:sz w:val="24"/>
          <w:szCs w:val="28"/>
        </w:rPr>
        <w:t xml:space="preserve"> of </w:t>
      </w:r>
      <w:r w:rsidRPr="0033235D">
        <w:rPr>
          <w:rFonts w:ascii="Times New Roman" w:hAnsi="Times New Roman" w:cs="Times New Roman" w:hint="eastAsia"/>
          <w:sz w:val="24"/>
          <w:szCs w:val="28"/>
        </w:rPr>
        <w:t>CIMT</w:t>
      </w:r>
      <w:r w:rsidRPr="0033235D">
        <w:rPr>
          <w:rFonts w:ascii="Times New Roman" w:hAnsi="Times New Roman" w:cs="Times New Roman"/>
          <w:sz w:val="24"/>
          <w:szCs w:val="28"/>
        </w:rPr>
        <w:t xml:space="preserve"> in </w:t>
      </w:r>
      <w:r w:rsidRPr="0033235D">
        <w:rPr>
          <w:rFonts w:ascii="Times New Roman" w:hAnsi="Times New Roman" w:cs="Times New Roman" w:hint="eastAsia"/>
          <w:sz w:val="24"/>
          <w:szCs w:val="28"/>
        </w:rPr>
        <w:t>univariate</w:t>
      </w:r>
      <w:r w:rsidRPr="0033235D">
        <w:rPr>
          <w:rFonts w:ascii="Times New Roman" w:hAnsi="Times New Roman" w:cs="Times New Roman"/>
          <w:sz w:val="24"/>
          <w:szCs w:val="28"/>
        </w:rPr>
        <w:t xml:space="preserve">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liner regression </w:t>
      </w:r>
      <w:r w:rsidRPr="0033235D">
        <w:rPr>
          <w:rFonts w:ascii="Times New Roman" w:hAnsi="Times New Roman" w:cs="Times New Roman"/>
          <w:sz w:val="24"/>
          <w:szCs w:val="28"/>
        </w:rPr>
        <w:t>analysis</w:t>
      </w:r>
    </w:p>
    <w:tbl>
      <w:tblPr>
        <w:tblW w:w="84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8"/>
        <w:gridCol w:w="2447"/>
        <w:gridCol w:w="1276"/>
        <w:gridCol w:w="1666"/>
      </w:tblGrid>
      <w:tr w:rsidR="0078483F" w:rsidRPr="0033235D" w14:paraId="62E7A908" w14:textId="77777777" w:rsidTr="008A5190">
        <w:trPr>
          <w:trHeight w:val="90"/>
        </w:trPr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923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89A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82D9E" w14:textId="623658D6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/</w:t>
            </w:r>
            <w:r w:rsidR="008A5190"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B0CD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78483F" w:rsidRPr="0033235D" w14:paraId="36FB5096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3C78946E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der: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78E30C8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64D60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85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C73F14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00C1D44B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624F5BA3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Men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97B718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 (0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C0194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79741B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351DE88E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26F9F2A0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Women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5DDDB28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 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15BDB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61B01B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291DD78" w14:textId="77777777" w:rsidTr="008A5190">
        <w:trPr>
          <w:trHeight w:val="302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576F5AF6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 group: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601853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60F78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911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1A05FB9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5F23AF6C" w14:textId="77777777" w:rsidTr="008A5190">
        <w:trPr>
          <w:trHeight w:val="90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60EA29F8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50 years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259062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 (0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4DF80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63234E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3CC8ACAF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770D9C98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50-5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03D75A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 (0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D8041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A22314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6DB5FF8" w14:textId="77777777" w:rsidTr="008A5190">
        <w:trPr>
          <w:trHeight w:val="90"/>
        </w:trPr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79958B24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7907CE8C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 (0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8BD568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E86DD0E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31B0531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78FD6690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C54885E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7 (0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0040E9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1EC6FE6B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3C26BD9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4EA31D17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oking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: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29FD19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38B70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957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22D3006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6B68F292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24B018CF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smoking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2B480CA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 (0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BD72B7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4BE6AC33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0C5A43A2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342EC745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asional smoking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019F8234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 (0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52BA17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03B9DCDA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616B3EEC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7DE1464F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 give up smoking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46534833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 (0.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059DFA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68A444E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2E22DBB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6A59D4B9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Be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oking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342BA1E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 (0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EABC83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254E9621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2E4042B7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4A014330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rink alcohol group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D7B63A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A9CD2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88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1A2F93A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5476301B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724C202C" w14:textId="23203B02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drink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D7B32F0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 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5E243D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8A10628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355F31D8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55205426" w14:textId="26846F5B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asional drink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54491590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 (0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CD1466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09453C9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0538BD3A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2007ED8F" w14:textId="41B0AF4E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 give up drink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B31425D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 (0.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CBEB8F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918BDDE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AA8A18B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6CC009CC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 drink alcohol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E44CC00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 (0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52DD43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15FF3533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39062244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324A3E4B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ypertension: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6544933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CFB7B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37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45C8879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397BA1F3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3B5D5AF4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07770ABA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 (0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E32B01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1F5B05D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DBDB7B1" w14:textId="77777777" w:rsidTr="008A5190">
        <w:tc>
          <w:tcPr>
            <w:tcW w:w="3048" w:type="dxa"/>
            <w:tcBorders>
              <w:top w:val="nil"/>
              <w:bottom w:val="nil"/>
            </w:tcBorders>
            <w:vAlign w:val="center"/>
          </w:tcPr>
          <w:p w14:paraId="5700A9AA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4F79B60C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 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49DBA8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2B7C61B9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15336F86" w14:textId="77777777" w:rsidTr="008A5190">
        <w:tc>
          <w:tcPr>
            <w:tcW w:w="3048" w:type="dxa"/>
            <w:tcBorders>
              <w:top w:val="nil"/>
            </w:tcBorders>
            <w:vAlign w:val="center"/>
          </w:tcPr>
          <w:p w14:paraId="523CF810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abetes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47" w:type="dxa"/>
            <w:tcBorders>
              <w:top w:val="nil"/>
            </w:tcBorders>
            <w:vAlign w:val="center"/>
          </w:tcPr>
          <w:p w14:paraId="080553D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F6DD9E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77</w:t>
            </w:r>
          </w:p>
        </w:tc>
        <w:tc>
          <w:tcPr>
            <w:tcW w:w="1666" w:type="dxa"/>
            <w:tcBorders>
              <w:top w:val="nil"/>
            </w:tcBorders>
            <w:vAlign w:val="center"/>
          </w:tcPr>
          <w:p w14:paraId="444E919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12F6EA7" w14:textId="77777777" w:rsidTr="008A5190">
        <w:tc>
          <w:tcPr>
            <w:tcW w:w="3048" w:type="dxa"/>
            <w:vAlign w:val="center"/>
          </w:tcPr>
          <w:p w14:paraId="714A2737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7" w:type="dxa"/>
            <w:vAlign w:val="center"/>
          </w:tcPr>
          <w:p w14:paraId="44CF6A62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 (0.14)</w:t>
            </w:r>
          </w:p>
        </w:tc>
        <w:tc>
          <w:tcPr>
            <w:tcW w:w="1276" w:type="dxa"/>
            <w:vAlign w:val="center"/>
          </w:tcPr>
          <w:p w14:paraId="6430FFC0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6D053E6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8709CBF" w14:textId="77777777" w:rsidTr="008A5190">
        <w:tc>
          <w:tcPr>
            <w:tcW w:w="3048" w:type="dxa"/>
            <w:vAlign w:val="center"/>
          </w:tcPr>
          <w:p w14:paraId="53B4DD2D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47" w:type="dxa"/>
            <w:vAlign w:val="center"/>
          </w:tcPr>
          <w:p w14:paraId="5C95DF63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 (0.14)</w:t>
            </w:r>
          </w:p>
        </w:tc>
        <w:tc>
          <w:tcPr>
            <w:tcW w:w="1276" w:type="dxa"/>
            <w:vAlign w:val="center"/>
          </w:tcPr>
          <w:p w14:paraId="7CA7C336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AF8DE2F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37AE9B5F" w14:textId="77777777" w:rsidTr="008A5190">
        <w:tc>
          <w:tcPr>
            <w:tcW w:w="3048" w:type="dxa"/>
            <w:tcBorders>
              <w:top w:val="nil"/>
            </w:tcBorders>
            <w:vAlign w:val="center"/>
          </w:tcPr>
          <w:p w14:paraId="233A25E7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BMI group:</w:t>
            </w:r>
          </w:p>
        </w:tc>
        <w:tc>
          <w:tcPr>
            <w:tcW w:w="2447" w:type="dxa"/>
            <w:tcBorders>
              <w:top w:val="nil"/>
            </w:tcBorders>
            <w:vAlign w:val="center"/>
          </w:tcPr>
          <w:p w14:paraId="08CCD29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4B7526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1</w:t>
            </w:r>
          </w:p>
        </w:tc>
        <w:tc>
          <w:tcPr>
            <w:tcW w:w="1666" w:type="dxa"/>
            <w:tcBorders>
              <w:top w:val="nil"/>
            </w:tcBorders>
            <w:vAlign w:val="center"/>
          </w:tcPr>
          <w:p w14:paraId="77E2178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5</w:t>
            </w:r>
          </w:p>
        </w:tc>
      </w:tr>
      <w:tr w:rsidR="0078483F" w:rsidRPr="0033235D" w14:paraId="19552247" w14:textId="77777777" w:rsidTr="008A5190">
        <w:tc>
          <w:tcPr>
            <w:tcW w:w="3048" w:type="dxa"/>
            <w:vAlign w:val="center"/>
          </w:tcPr>
          <w:p w14:paraId="408B5DDC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hin</w:t>
            </w:r>
          </w:p>
        </w:tc>
        <w:tc>
          <w:tcPr>
            <w:tcW w:w="2447" w:type="dxa"/>
            <w:vAlign w:val="center"/>
          </w:tcPr>
          <w:p w14:paraId="3D9C8C4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 (0.13)</w:t>
            </w:r>
          </w:p>
        </w:tc>
        <w:tc>
          <w:tcPr>
            <w:tcW w:w="1276" w:type="dxa"/>
            <w:vAlign w:val="center"/>
          </w:tcPr>
          <w:p w14:paraId="39BF357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7773321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00C0D3B" w14:textId="77777777" w:rsidTr="008A5190">
        <w:tc>
          <w:tcPr>
            <w:tcW w:w="3048" w:type="dxa"/>
            <w:vAlign w:val="center"/>
          </w:tcPr>
          <w:p w14:paraId="7210BEC1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447" w:type="dxa"/>
            <w:vAlign w:val="center"/>
          </w:tcPr>
          <w:p w14:paraId="0772DE77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 (0.14)</w:t>
            </w:r>
          </w:p>
        </w:tc>
        <w:tc>
          <w:tcPr>
            <w:tcW w:w="1276" w:type="dxa"/>
            <w:vAlign w:val="center"/>
          </w:tcPr>
          <w:p w14:paraId="5CCD2184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48BBE30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04E7FACB" w14:textId="77777777" w:rsidTr="008A5190">
        <w:tc>
          <w:tcPr>
            <w:tcW w:w="3048" w:type="dxa"/>
            <w:vAlign w:val="center"/>
          </w:tcPr>
          <w:p w14:paraId="29646973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447" w:type="dxa"/>
            <w:vAlign w:val="center"/>
          </w:tcPr>
          <w:p w14:paraId="0C2E3287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 (0.15)</w:t>
            </w:r>
          </w:p>
        </w:tc>
        <w:tc>
          <w:tcPr>
            <w:tcW w:w="1276" w:type="dxa"/>
            <w:vAlign w:val="center"/>
          </w:tcPr>
          <w:p w14:paraId="63551F09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53948CBC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54500B17" w14:textId="77777777" w:rsidTr="008A5190">
        <w:tc>
          <w:tcPr>
            <w:tcW w:w="3048" w:type="dxa"/>
            <w:vAlign w:val="center"/>
          </w:tcPr>
          <w:p w14:paraId="528CDFD6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447" w:type="dxa"/>
            <w:vAlign w:val="center"/>
          </w:tcPr>
          <w:p w14:paraId="01740763" w14:textId="77777777" w:rsidR="0078483F" w:rsidRPr="0033235D" w:rsidRDefault="00310857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 (0.15)</w:t>
            </w:r>
          </w:p>
        </w:tc>
        <w:tc>
          <w:tcPr>
            <w:tcW w:w="1276" w:type="dxa"/>
            <w:vAlign w:val="center"/>
          </w:tcPr>
          <w:p w14:paraId="5B4C10FE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1034CAAD" w14:textId="77777777" w:rsidR="0078483F" w:rsidRPr="0033235D" w:rsidRDefault="0078483F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6B49A3E5" w14:textId="77777777" w:rsidTr="008A5190">
        <w:tc>
          <w:tcPr>
            <w:tcW w:w="3048" w:type="dxa"/>
            <w:vAlign w:val="center"/>
          </w:tcPr>
          <w:p w14:paraId="1DC64CB2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otid plaque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47" w:type="dxa"/>
            <w:vAlign w:val="center"/>
          </w:tcPr>
          <w:p w14:paraId="5B790C3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D7C6F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.785</w:t>
            </w:r>
          </w:p>
        </w:tc>
        <w:tc>
          <w:tcPr>
            <w:tcW w:w="1666" w:type="dxa"/>
            <w:vAlign w:val="center"/>
          </w:tcPr>
          <w:p w14:paraId="69F807A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0E73CE4E" w14:textId="77777777" w:rsidTr="008A5190">
        <w:tc>
          <w:tcPr>
            <w:tcW w:w="3048" w:type="dxa"/>
            <w:vAlign w:val="center"/>
          </w:tcPr>
          <w:p w14:paraId="0321846D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7" w:type="dxa"/>
            <w:vAlign w:val="center"/>
          </w:tcPr>
          <w:p w14:paraId="37E2035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 (0.15)</w:t>
            </w:r>
          </w:p>
        </w:tc>
        <w:tc>
          <w:tcPr>
            <w:tcW w:w="1276" w:type="dxa"/>
            <w:vAlign w:val="center"/>
          </w:tcPr>
          <w:p w14:paraId="74A808B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6D631D9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284CA32E" w14:textId="77777777" w:rsidTr="008A5190">
        <w:tc>
          <w:tcPr>
            <w:tcW w:w="3048" w:type="dxa"/>
            <w:vAlign w:val="center"/>
          </w:tcPr>
          <w:p w14:paraId="0BBE37B8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47" w:type="dxa"/>
            <w:vAlign w:val="center"/>
          </w:tcPr>
          <w:p w14:paraId="1B6C35D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 (0.12)</w:t>
            </w:r>
          </w:p>
        </w:tc>
        <w:tc>
          <w:tcPr>
            <w:tcW w:w="1276" w:type="dxa"/>
            <w:vAlign w:val="center"/>
          </w:tcPr>
          <w:p w14:paraId="215AEC4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382616F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F1CE930" w14:textId="77777777" w:rsidR="0078483F" w:rsidRPr="0033235D" w:rsidRDefault="007848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7E5F225" w14:textId="77777777" w:rsidR="008A5190" w:rsidRPr="0033235D" w:rsidRDefault="008A519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/>
          <w:sz w:val="24"/>
          <w:szCs w:val="28"/>
        </w:rPr>
        <w:br w:type="page"/>
      </w:r>
    </w:p>
    <w:p w14:paraId="786BB520" w14:textId="1706362E" w:rsidR="0078483F" w:rsidRPr="0033235D" w:rsidRDefault="00310857">
      <w:pPr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2b. </w:t>
      </w:r>
      <w:r w:rsidRPr="0033235D">
        <w:rPr>
          <w:rFonts w:ascii="Times New Roman" w:hAnsi="Times New Roman" w:cs="Times New Roman"/>
          <w:sz w:val="24"/>
          <w:szCs w:val="28"/>
        </w:rPr>
        <w:t xml:space="preserve">Associated </w:t>
      </w:r>
      <w:r w:rsidRPr="0033235D">
        <w:rPr>
          <w:rFonts w:ascii="Times New Roman" w:hAnsi="Times New Roman" w:cs="Times New Roman" w:hint="eastAsia"/>
          <w:sz w:val="24"/>
          <w:szCs w:val="28"/>
        </w:rPr>
        <w:t>continuous variables</w:t>
      </w:r>
      <w:r w:rsidRPr="0033235D">
        <w:rPr>
          <w:rFonts w:ascii="Times New Roman" w:hAnsi="Times New Roman" w:cs="Times New Roman"/>
          <w:sz w:val="24"/>
          <w:szCs w:val="28"/>
        </w:rPr>
        <w:t xml:space="preserve"> of </w:t>
      </w:r>
      <w:r w:rsidRPr="0033235D">
        <w:rPr>
          <w:rFonts w:ascii="Times New Roman" w:hAnsi="Times New Roman" w:cs="Times New Roman" w:hint="eastAsia"/>
          <w:sz w:val="24"/>
          <w:szCs w:val="28"/>
        </w:rPr>
        <w:t>CIMT</w:t>
      </w:r>
      <w:r w:rsidRPr="0033235D">
        <w:rPr>
          <w:rFonts w:ascii="Times New Roman" w:hAnsi="Times New Roman" w:cs="Times New Roman"/>
          <w:sz w:val="24"/>
          <w:szCs w:val="28"/>
        </w:rPr>
        <w:t xml:space="preserve"> in </w:t>
      </w:r>
      <w:r w:rsidRPr="0033235D">
        <w:rPr>
          <w:rFonts w:ascii="Times New Roman" w:hAnsi="Times New Roman" w:cs="Times New Roman" w:hint="eastAsia"/>
          <w:sz w:val="24"/>
          <w:szCs w:val="28"/>
        </w:rPr>
        <w:t>univariate</w:t>
      </w:r>
      <w:r w:rsidRPr="0033235D">
        <w:rPr>
          <w:rFonts w:ascii="Times New Roman" w:hAnsi="Times New Roman" w:cs="Times New Roman"/>
          <w:sz w:val="24"/>
          <w:szCs w:val="28"/>
        </w:rPr>
        <w:t xml:space="preserve">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liner regression </w:t>
      </w:r>
      <w:r w:rsidRPr="0033235D">
        <w:rPr>
          <w:rFonts w:ascii="Times New Roman" w:hAnsi="Times New Roman" w:cs="Times New Roman"/>
          <w:sz w:val="24"/>
          <w:szCs w:val="28"/>
        </w:rPr>
        <w:t>analysis</w:t>
      </w:r>
    </w:p>
    <w:tbl>
      <w:tblPr>
        <w:tblW w:w="7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985"/>
        <w:gridCol w:w="1275"/>
      </w:tblGrid>
      <w:tr w:rsidR="0078483F" w:rsidRPr="0033235D" w14:paraId="7A00AA99" w14:textId="77777777" w:rsidTr="0042336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794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349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β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36D9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78483F" w:rsidRPr="0033235D" w14:paraId="66EF5A2C" w14:textId="77777777" w:rsidTr="00423367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069DA0E1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HR</w:t>
            </w:r>
          </w:p>
        </w:tc>
        <w:tc>
          <w:tcPr>
            <w:tcW w:w="3985" w:type="dxa"/>
            <w:tcBorders>
              <w:top w:val="single" w:sz="4" w:space="0" w:color="auto"/>
              <w:bottom w:val="nil"/>
            </w:tcBorders>
            <w:vAlign w:val="center"/>
          </w:tcPr>
          <w:p w14:paraId="68317D6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7 (0.017, 0.09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DA5A67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78483F" w:rsidRPr="0033235D" w14:paraId="4A6F3432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763465E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068F4BB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 (0.005, 0.00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58242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6CDAA043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7324812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4F038F3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 (-0.001, 0.00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99FF0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7</w:t>
            </w:r>
          </w:p>
        </w:tc>
      </w:tr>
      <w:tr w:rsidR="0078483F" w:rsidRPr="0033235D" w14:paraId="6FEF291B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A4324ED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1CEC51D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.001 (0.001,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0D8D3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67BE694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508DE81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004CD1B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 (0.000, 0.00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15D43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2</w:t>
            </w:r>
          </w:p>
        </w:tc>
      </w:tr>
      <w:tr w:rsidR="0078483F" w:rsidRPr="0033235D" w14:paraId="4FA82E93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A498965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1228A21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 (-0.014, 0.01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DE066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9</w:t>
            </w:r>
          </w:p>
        </w:tc>
      </w:tr>
      <w:tr w:rsidR="0078483F" w:rsidRPr="0033235D" w14:paraId="0CA944A9" w14:textId="77777777" w:rsidTr="00423367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20FAE19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985" w:type="dxa"/>
            <w:tcBorders>
              <w:top w:val="nil"/>
              <w:bottom w:val="nil"/>
            </w:tcBorders>
            <w:vAlign w:val="center"/>
          </w:tcPr>
          <w:p w14:paraId="2E96AFC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 (0.004, 0.1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E13B3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2730352" w14:textId="77777777" w:rsidTr="00423367">
        <w:tc>
          <w:tcPr>
            <w:tcW w:w="2660" w:type="dxa"/>
            <w:tcBorders>
              <w:top w:val="nil"/>
              <w:left w:val="nil"/>
            </w:tcBorders>
            <w:vAlign w:val="center"/>
          </w:tcPr>
          <w:p w14:paraId="54BBCA28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istline</w:t>
            </w:r>
          </w:p>
        </w:tc>
        <w:tc>
          <w:tcPr>
            <w:tcW w:w="3985" w:type="dxa"/>
            <w:tcBorders>
              <w:top w:val="nil"/>
              <w:left w:val="nil"/>
            </w:tcBorders>
            <w:vAlign w:val="center"/>
          </w:tcPr>
          <w:p w14:paraId="4347344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 (0.001, 0.002)</w:t>
            </w:r>
          </w:p>
        </w:tc>
        <w:tc>
          <w:tcPr>
            <w:tcW w:w="1275" w:type="dxa"/>
            <w:tcBorders>
              <w:top w:val="nil"/>
              <w:left w:val="nil"/>
            </w:tcBorders>
            <w:vAlign w:val="center"/>
          </w:tcPr>
          <w:p w14:paraId="1DAE4AA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32FF1F04" w14:textId="77777777" w:rsidTr="00423367">
        <w:tc>
          <w:tcPr>
            <w:tcW w:w="2660" w:type="dxa"/>
            <w:tcBorders>
              <w:left w:val="nil"/>
              <w:bottom w:val="nil"/>
            </w:tcBorders>
            <w:vAlign w:val="center"/>
          </w:tcPr>
          <w:p w14:paraId="51533708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3985" w:type="dxa"/>
            <w:tcBorders>
              <w:left w:val="nil"/>
              <w:bottom w:val="nil"/>
            </w:tcBorders>
            <w:vAlign w:val="center"/>
          </w:tcPr>
          <w:p w14:paraId="00730A5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 (-0.001, 0.002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vAlign w:val="center"/>
          </w:tcPr>
          <w:p w14:paraId="5861978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8</w:t>
            </w:r>
          </w:p>
        </w:tc>
      </w:tr>
      <w:tr w:rsidR="0078483F" w:rsidRPr="0033235D" w14:paraId="34073CB7" w14:textId="77777777" w:rsidTr="00423367">
        <w:tc>
          <w:tcPr>
            <w:tcW w:w="2660" w:type="dxa"/>
            <w:vAlign w:val="center"/>
          </w:tcPr>
          <w:p w14:paraId="00559CE5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3985" w:type="dxa"/>
            <w:vAlign w:val="center"/>
          </w:tcPr>
          <w:p w14:paraId="6F70B8C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 (0.003, 0.016)</w:t>
            </w:r>
          </w:p>
        </w:tc>
        <w:tc>
          <w:tcPr>
            <w:tcW w:w="1275" w:type="dxa"/>
            <w:vAlign w:val="center"/>
          </w:tcPr>
          <w:p w14:paraId="526CD3D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78483F" w:rsidRPr="0033235D" w14:paraId="0F98D07A" w14:textId="77777777" w:rsidTr="00423367">
        <w:tc>
          <w:tcPr>
            <w:tcW w:w="2660" w:type="dxa"/>
            <w:vAlign w:val="center"/>
          </w:tcPr>
          <w:p w14:paraId="14B10403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3985" w:type="dxa"/>
            <w:vAlign w:val="center"/>
          </w:tcPr>
          <w:p w14:paraId="65F39E2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2 (-0.006, 0.003)</w:t>
            </w:r>
          </w:p>
        </w:tc>
        <w:tc>
          <w:tcPr>
            <w:tcW w:w="1275" w:type="dxa"/>
            <w:vAlign w:val="center"/>
          </w:tcPr>
          <w:p w14:paraId="4E07782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8</w:t>
            </w:r>
          </w:p>
        </w:tc>
      </w:tr>
      <w:tr w:rsidR="0078483F" w:rsidRPr="0033235D" w14:paraId="7B6ED7B0" w14:textId="77777777" w:rsidTr="00423367">
        <w:tc>
          <w:tcPr>
            <w:tcW w:w="2660" w:type="dxa"/>
            <w:vAlign w:val="center"/>
          </w:tcPr>
          <w:p w14:paraId="74829229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DL-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985" w:type="dxa"/>
            <w:vAlign w:val="center"/>
          </w:tcPr>
          <w:p w14:paraId="502E37C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3 (-0.020, 0.015)</w:t>
            </w:r>
          </w:p>
        </w:tc>
        <w:tc>
          <w:tcPr>
            <w:tcW w:w="1275" w:type="dxa"/>
            <w:vAlign w:val="center"/>
          </w:tcPr>
          <w:p w14:paraId="181F14D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4</w:t>
            </w:r>
          </w:p>
        </w:tc>
      </w:tr>
      <w:tr w:rsidR="0078483F" w:rsidRPr="0033235D" w14:paraId="66AAB066" w14:textId="77777777" w:rsidTr="00423367">
        <w:tc>
          <w:tcPr>
            <w:tcW w:w="2660" w:type="dxa"/>
            <w:vAlign w:val="center"/>
          </w:tcPr>
          <w:p w14:paraId="6655707F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3985" w:type="dxa"/>
            <w:vAlign w:val="center"/>
          </w:tcPr>
          <w:p w14:paraId="76C9B83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 (0.006, 0.020)</w:t>
            </w:r>
          </w:p>
        </w:tc>
        <w:tc>
          <w:tcPr>
            <w:tcW w:w="1275" w:type="dxa"/>
            <w:vAlign w:val="center"/>
          </w:tcPr>
          <w:p w14:paraId="33ABF38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4E56386F" w14:textId="77777777" w:rsidTr="00423367">
        <w:tc>
          <w:tcPr>
            <w:tcW w:w="2660" w:type="dxa"/>
            <w:vAlign w:val="center"/>
          </w:tcPr>
          <w:p w14:paraId="3D3E2CE5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NO#</w:t>
            </w:r>
          </w:p>
        </w:tc>
        <w:tc>
          <w:tcPr>
            <w:tcW w:w="3985" w:type="dxa"/>
            <w:vAlign w:val="center"/>
          </w:tcPr>
          <w:p w14:paraId="154D1FF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1 (0.020, 0.102)</w:t>
            </w:r>
          </w:p>
        </w:tc>
        <w:tc>
          <w:tcPr>
            <w:tcW w:w="1275" w:type="dxa"/>
            <w:vAlign w:val="center"/>
          </w:tcPr>
          <w:p w14:paraId="4AD0FBB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8483F" w:rsidRPr="0033235D" w14:paraId="659BC982" w14:textId="77777777" w:rsidTr="00423367">
        <w:tc>
          <w:tcPr>
            <w:tcW w:w="2660" w:type="dxa"/>
            <w:vAlign w:val="center"/>
          </w:tcPr>
          <w:p w14:paraId="5CBFCBB2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3985" w:type="dxa"/>
            <w:vAlign w:val="center"/>
          </w:tcPr>
          <w:p w14:paraId="44F64F8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 (-0.002, 0.001)</w:t>
            </w:r>
          </w:p>
        </w:tc>
        <w:tc>
          <w:tcPr>
            <w:tcW w:w="1275" w:type="dxa"/>
            <w:vAlign w:val="center"/>
          </w:tcPr>
          <w:p w14:paraId="3856663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0</w:t>
            </w:r>
          </w:p>
        </w:tc>
      </w:tr>
    </w:tbl>
    <w:p w14:paraId="248E5A4B" w14:textId="77777777" w:rsidR="0078483F" w:rsidRPr="0033235D" w:rsidRDefault="007848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2B9B4CA6" w14:textId="77777777" w:rsidR="008A5190" w:rsidRPr="0033235D" w:rsidRDefault="008A519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/>
          <w:sz w:val="24"/>
          <w:szCs w:val="28"/>
        </w:rPr>
        <w:br w:type="page"/>
      </w:r>
    </w:p>
    <w:p w14:paraId="6D6426C5" w14:textId="5CD6422A" w:rsidR="0078483F" w:rsidRPr="0033235D" w:rsidRDefault="00310857" w:rsidP="00242634">
      <w:pPr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3. </w:t>
      </w:r>
      <w:r w:rsidRPr="0033235D">
        <w:rPr>
          <w:rFonts w:ascii="Times New Roman" w:hAnsi="Times New Roman" w:cs="Times New Roman"/>
          <w:sz w:val="24"/>
          <w:szCs w:val="28"/>
        </w:rPr>
        <w:t xml:space="preserve">Associated factors of </w:t>
      </w:r>
      <w:r w:rsidRPr="0033235D">
        <w:rPr>
          <w:rFonts w:ascii="Times New Roman" w:hAnsi="Times New Roman" w:cs="Times New Roman" w:hint="eastAsia"/>
          <w:sz w:val="24"/>
          <w:szCs w:val="28"/>
        </w:rPr>
        <w:t>CIMT</w:t>
      </w:r>
      <w:r w:rsidRPr="0033235D">
        <w:rPr>
          <w:rFonts w:ascii="Times New Roman" w:hAnsi="Times New Roman" w:cs="Times New Roman"/>
          <w:sz w:val="24"/>
          <w:szCs w:val="28"/>
        </w:rPr>
        <w:t xml:space="preserve"> in </w:t>
      </w:r>
      <w:r w:rsidR="00242634" w:rsidRPr="0033235D">
        <w:rPr>
          <w:rFonts w:ascii="Times New Roman" w:hAnsi="Times New Roman" w:cs="Times New Roman" w:hint="eastAsia"/>
          <w:sz w:val="24"/>
          <w:szCs w:val="28"/>
        </w:rPr>
        <w:t>mult</w:t>
      </w:r>
      <w:r w:rsidR="00242634" w:rsidRPr="0033235D">
        <w:rPr>
          <w:rFonts w:ascii="Times New Roman" w:hAnsi="Times New Roman" w:cs="Times New Roman"/>
          <w:sz w:val="24"/>
          <w:szCs w:val="28"/>
        </w:rPr>
        <w:t xml:space="preserve">ivariate </w:t>
      </w:r>
      <w:r w:rsidRPr="0033235D">
        <w:rPr>
          <w:rFonts w:ascii="Times New Roman" w:hAnsi="Times New Roman" w:cs="Times New Roman"/>
          <w:sz w:val="24"/>
          <w:szCs w:val="28"/>
        </w:rPr>
        <w:t>liner regression analysis</w:t>
      </w:r>
    </w:p>
    <w:tbl>
      <w:tblPr>
        <w:tblW w:w="80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717"/>
        <w:gridCol w:w="1483"/>
      </w:tblGrid>
      <w:tr w:rsidR="0078483F" w:rsidRPr="0033235D" w14:paraId="28DCD5BA" w14:textId="77777777" w:rsidTr="00423367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049E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0F6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β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95%CI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E09D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78483F" w:rsidRPr="0033235D" w14:paraId="79821C9B" w14:textId="77777777" w:rsidTr="00423367">
        <w:tc>
          <w:tcPr>
            <w:tcW w:w="2802" w:type="dxa"/>
            <w:tcBorders>
              <w:top w:val="single" w:sz="4" w:space="0" w:color="auto"/>
              <w:bottom w:val="nil"/>
            </w:tcBorders>
            <w:vAlign w:val="center"/>
          </w:tcPr>
          <w:p w14:paraId="3AFFF8C4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HR</w:t>
            </w:r>
          </w:p>
        </w:tc>
        <w:tc>
          <w:tcPr>
            <w:tcW w:w="3717" w:type="dxa"/>
            <w:tcBorders>
              <w:top w:val="single" w:sz="4" w:space="0" w:color="auto"/>
              <w:bottom w:val="nil"/>
            </w:tcBorders>
            <w:vAlign w:val="center"/>
          </w:tcPr>
          <w:p w14:paraId="08F759E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7 (-0.025, 0.060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center"/>
          </w:tcPr>
          <w:p w14:paraId="1440156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3</w:t>
            </w:r>
          </w:p>
        </w:tc>
      </w:tr>
      <w:tr w:rsidR="0078483F" w:rsidRPr="0033235D" w14:paraId="74A74853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0F9060BF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30DC2B5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21 (-0.041, -0.00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978A6E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78483F" w:rsidRPr="0033235D" w14:paraId="4F5D8062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08E8DA4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oking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07DC9F3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 (0.004, 0.01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5D534F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8483F" w:rsidRPr="0033235D" w14:paraId="496529DE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1130039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rink alcohol group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60FC75A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5 (-0.012, 0.00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039830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2</w:t>
            </w:r>
          </w:p>
        </w:tc>
      </w:tr>
      <w:tr w:rsidR="0078483F" w:rsidRPr="0033235D" w14:paraId="2161BD23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49040091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3996892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 (0.005, 0.00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F17714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6874B1CE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DA1A35C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7D04CA5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 (0.000, 0.00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BD4A96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8483F" w:rsidRPr="0033235D" w14:paraId="3B8456C8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FD62BA9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istline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3655EDF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.001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00. 0.00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996714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78483F" w:rsidRPr="0033235D" w14:paraId="75CA7F9C" w14:textId="77777777" w:rsidTr="00423367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F021404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6DC6C3B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7 (-0.020, 0.00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D4FB47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9</w:t>
            </w:r>
          </w:p>
        </w:tc>
      </w:tr>
      <w:tr w:rsidR="0078483F" w:rsidRPr="0033235D" w14:paraId="1829122D" w14:textId="77777777" w:rsidTr="00423367">
        <w:trPr>
          <w:trHeight w:val="90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48E69CC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3717" w:type="dxa"/>
            <w:tcBorders>
              <w:top w:val="nil"/>
              <w:bottom w:val="nil"/>
            </w:tcBorders>
            <w:vAlign w:val="center"/>
          </w:tcPr>
          <w:p w14:paraId="167DA72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0 (0.006, 0.033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D8165B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78483F" w:rsidRPr="0033235D" w14:paraId="751D70BF" w14:textId="77777777" w:rsidTr="00423367"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14:paraId="7AAB0E67" w14:textId="77777777" w:rsidR="0078483F" w:rsidRPr="0033235D" w:rsidRDefault="00310857" w:rsidP="004233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717" w:type="dxa"/>
            <w:tcBorders>
              <w:top w:val="nil"/>
              <w:bottom w:val="single" w:sz="4" w:space="0" w:color="auto"/>
            </w:tcBorders>
            <w:vAlign w:val="center"/>
          </w:tcPr>
          <w:p w14:paraId="0F547F4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 (0.001, 0.009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vAlign w:val="center"/>
          </w:tcPr>
          <w:p w14:paraId="37A2A19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</w:t>
            </w:r>
          </w:p>
        </w:tc>
      </w:tr>
    </w:tbl>
    <w:p w14:paraId="64A97C9F" w14:textId="77777777" w:rsidR="0078483F" w:rsidRPr="0033235D" w:rsidRDefault="0031085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3235D">
        <w:rPr>
          <w:rFonts w:ascii="Times New Roman" w:hAnsi="Times New Roman" w:cs="Times New Roman" w:hint="eastAsia"/>
          <w:sz w:val="24"/>
          <w:szCs w:val="28"/>
        </w:rPr>
        <w:t xml:space="preserve">Adjusted OR: Adjusted with gender group, age, smoking group, drink alcohol group, waistline, SBP, LDL-C, TC, FBG and MHR. </w:t>
      </w:r>
    </w:p>
    <w:p w14:paraId="551EC4C4" w14:textId="3B8A9BF3" w:rsidR="0078483F" w:rsidRPr="0033235D" w:rsidRDefault="0078483F">
      <w:pPr>
        <w:rPr>
          <w:rFonts w:ascii="Times New Roman" w:eastAsia="宋体" w:hAnsi="Times New Roman" w:cs="Times New Roman"/>
          <w:sz w:val="24"/>
          <w:szCs w:val="24"/>
        </w:rPr>
      </w:pPr>
    </w:p>
    <w:p w14:paraId="7E14F436" w14:textId="77777777" w:rsidR="0033139B" w:rsidRPr="0033235D" w:rsidRDefault="0033139B">
      <w:pPr>
        <w:rPr>
          <w:rFonts w:ascii="Times New Roman" w:eastAsia="宋体" w:hAnsi="Times New Roman" w:cs="Times New Roman"/>
          <w:sz w:val="24"/>
          <w:szCs w:val="24"/>
        </w:rPr>
        <w:sectPr w:rsidR="0033139B" w:rsidRPr="0033235D" w:rsidSect="00CA2E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4BD1A3" w14:textId="01F4CF02" w:rsidR="0078483F" w:rsidRPr="0033235D" w:rsidRDefault="00310857">
      <w:bookmarkStart w:id="0" w:name="OLE_LINK3"/>
      <w:r w:rsidRPr="0033235D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>4</w:t>
      </w:r>
      <w:bookmarkEnd w:id="0"/>
      <w:r w:rsidRPr="0033235D">
        <w:rPr>
          <w:rFonts w:ascii="Times New Roman" w:hAnsi="Times New Roman" w:cs="Times New Roman" w:hint="eastAsia"/>
          <w:sz w:val="24"/>
          <w:szCs w:val="28"/>
        </w:rPr>
        <w:t>.</w:t>
      </w:r>
      <w:r w:rsidRPr="0033235D">
        <w:rPr>
          <w:rFonts w:ascii="Times New Roman" w:hAnsi="Times New Roman" w:cs="Times New Roman"/>
          <w:sz w:val="24"/>
          <w:szCs w:val="28"/>
        </w:rPr>
        <w:t xml:space="preserve"> 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Gender difference in univariate logistic regression analysis of </w:t>
      </w:r>
      <w:r w:rsidR="00242634" w:rsidRPr="0033235D">
        <w:rPr>
          <w:rFonts w:ascii="Times New Roman" w:hAnsi="Times New Roman" w:cs="Times New Roman"/>
          <w:sz w:val="24"/>
          <w:szCs w:val="28"/>
        </w:rPr>
        <w:t>CAP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 influencing factors</w:t>
      </w:r>
    </w:p>
    <w:tbl>
      <w:tblPr>
        <w:tblW w:w="14271" w:type="dxa"/>
        <w:tblInd w:w="-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240"/>
        <w:gridCol w:w="1620"/>
        <w:gridCol w:w="1548"/>
        <w:gridCol w:w="1116"/>
        <w:gridCol w:w="1404"/>
        <w:gridCol w:w="240"/>
        <w:gridCol w:w="1632"/>
        <w:gridCol w:w="1596"/>
        <w:gridCol w:w="1068"/>
        <w:gridCol w:w="1395"/>
      </w:tblGrid>
      <w:tr w:rsidR="0033139B" w:rsidRPr="0033235D" w14:paraId="1F2208E2" w14:textId="77777777" w:rsidTr="007D3D1C">
        <w:tc>
          <w:tcPr>
            <w:tcW w:w="2412" w:type="dxa"/>
            <w:vMerge w:val="restart"/>
            <w:tcBorders>
              <w:top w:val="single" w:sz="4" w:space="0" w:color="auto"/>
            </w:tcBorders>
            <w:vAlign w:val="center"/>
          </w:tcPr>
          <w:p w14:paraId="3AB61F4D" w14:textId="00009382" w:rsidR="0033139B" w:rsidRPr="0033235D" w:rsidRDefault="0033139B" w:rsidP="007D3D1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</w:tcBorders>
            <w:vAlign w:val="center"/>
          </w:tcPr>
          <w:p w14:paraId="77DB9294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2E27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n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</w:tcBorders>
            <w:vAlign w:val="center"/>
          </w:tcPr>
          <w:p w14:paraId="525E67B5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D66EB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omen</w:t>
            </w:r>
          </w:p>
        </w:tc>
      </w:tr>
      <w:tr w:rsidR="0033139B" w:rsidRPr="0033235D" w14:paraId="7CCFFFCD" w14:textId="77777777" w:rsidTr="007D3D1C">
        <w:tc>
          <w:tcPr>
            <w:tcW w:w="2412" w:type="dxa"/>
            <w:vMerge/>
            <w:tcBorders>
              <w:bottom w:val="single" w:sz="4" w:space="0" w:color="auto"/>
            </w:tcBorders>
            <w:vAlign w:val="center"/>
          </w:tcPr>
          <w:p w14:paraId="77BB92D3" w14:textId="3A58E972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vMerge/>
            <w:tcBorders>
              <w:bottom w:val="single" w:sz="4" w:space="0" w:color="auto"/>
            </w:tcBorders>
            <w:vAlign w:val="center"/>
          </w:tcPr>
          <w:p w14:paraId="71FCA8DA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AB4F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arotid Plaque(+)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AFC5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arotid Plaque (-)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1E9A3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0095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  <w:vAlign w:val="center"/>
          </w:tcPr>
          <w:p w14:paraId="5A0C4352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F8FE9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arotid Plaque(+)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9F6E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arotid Plaque (-)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2B3B" w14:textId="663A707A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6267" w14:textId="77777777" w:rsidR="0033139B" w:rsidRPr="0033235D" w:rsidRDefault="003313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78483F" w:rsidRPr="0033235D" w14:paraId="5A3ADB03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2955B60" w14:textId="61CFA480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6DF4E1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C4790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4.49 (7.9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F63570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.77 (9.0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10FB4B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2958BC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27 (8.8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E20385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151D724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4.62 (7.9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25B5515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.14 (8.42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7FDC6F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DC6446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47 (8.66)</w:t>
            </w:r>
          </w:p>
        </w:tc>
      </w:tr>
      <w:tr w:rsidR="0078483F" w:rsidRPr="0033235D" w14:paraId="5918BCE9" w14:textId="77777777">
        <w:trPr>
          <w:trHeight w:val="302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EF0F9C1" w14:textId="2C44B90E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Age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DAA17A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5A913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A8227F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E4372D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C9A5D1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F29FF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EEF815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54128A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FC0ED2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757A9C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2DE2BD7C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5142863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50 year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5E2D7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02FD5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 (15.8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3EBE5EB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 (84.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84406A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4BFA6F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 (5.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774D5A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834460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 (8.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8701BE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 (91.1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FEBCCE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41FAAA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 (5.1)</w:t>
            </w:r>
          </w:p>
        </w:tc>
      </w:tr>
      <w:tr w:rsidR="0078483F" w:rsidRPr="0033235D" w14:paraId="282047E1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E8BF857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50-5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AC3079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706C13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 (46.4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92F058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7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3.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BF45F9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9030EB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7 (23.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559A3E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AF1D20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 (29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3A13FD3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8 (70.9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BE6CFB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0BAC4E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7 (37.2)</w:t>
            </w:r>
          </w:p>
        </w:tc>
      </w:tr>
      <w:tr w:rsidR="0078483F" w:rsidRPr="0033235D" w14:paraId="1C672B8A" w14:textId="77777777">
        <w:trPr>
          <w:trHeight w:val="90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9724F89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16241F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88881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7 (66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DDA273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7 (33.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51F0D5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34EE04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5 (48.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3FFB7D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143BE8E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9 (51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963ACA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9 (48.9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FE46E3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965407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8 (40.9)</w:t>
            </w:r>
          </w:p>
        </w:tc>
      </w:tr>
      <w:tr w:rsidR="0078483F" w:rsidRPr="0033235D" w14:paraId="66C5CE2D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CFE0ED8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8C59C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5CCA9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6 (77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3AD4A54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 (22.5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AD44A0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D29278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7 (22.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EDEC50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3398CF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4 (62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11E1971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 (38.0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166EA33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D77C4C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4 (16.8)</w:t>
            </w:r>
          </w:p>
        </w:tc>
      </w:tr>
      <w:tr w:rsidR="0078483F" w:rsidRPr="0033235D" w14:paraId="17F613E4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D838F28" w14:textId="2851B79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</w:rPr>
              <w:t>Post-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nopause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B17C03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35807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448DBBC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C68BE3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957364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CA0EE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FAA3D8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110687A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28F134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5E4073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2DD3F255" w14:textId="77777777">
        <w:trPr>
          <w:trHeight w:val="90"/>
        </w:trPr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665C0CF" w14:textId="77777777" w:rsidR="0078483F" w:rsidRPr="0033235D" w:rsidRDefault="00310857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8A29AC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1183BA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9B639F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EDA4B3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78537D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CBBA39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657FE76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2 (53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6DDCE9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2 (46.3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64C0F3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EF1659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4 (89.7)</w:t>
            </w:r>
          </w:p>
        </w:tc>
      </w:tr>
      <w:tr w:rsidR="0078483F" w:rsidRPr="0033235D" w14:paraId="4E85F332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704667E" w14:textId="77777777" w:rsidR="0078483F" w:rsidRPr="0033235D" w:rsidRDefault="00310857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EDCD1C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868AF9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325D83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DE4F9C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44EC61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D12642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599196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 (90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0D70CB0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 (10.0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B2A9FF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D46C1C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 (10.3)</w:t>
            </w:r>
          </w:p>
        </w:tc>
      </w:tr>
      <w:tr w:rsidR="0078483F" w:rsidRPr="0033235D" w14:paraId="7591213C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3CFACA5" w14:textId="54BD5541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oking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11EE37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0A69C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F88238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4C7A2A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9B875E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48FFB7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2AE777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3A2AFB4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1DF5EEB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ED2BC5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83F" w:rsidRPr="0033235D" w14:paraId="1B383B46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BB4F8E6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smokin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BD845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8BEAC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 (55.7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7BBC6C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 (44.3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9C6FB9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1ADD9F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3 (20.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590C9E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E9E7A9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3 (42.4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20D193E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9 (57.6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323BC7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D01056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3 (96.4)</w:t>
            </w:r>
          </w:p>
        </w:tc>
      </w:tr>
      <w:tr w:rsidR="0078483F" w:rsidRPr="0033235D" w14:paraId="0FD3F205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746A885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asional smokin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CBBEA1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0FF37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 (46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EFBA27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 (53.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693F28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4CC6D0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6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2.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17F77B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2221717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66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80AB9F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33.3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E8D53D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ED5EC3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0.3)</w:t>
            </w:r>
          </w:p>
        </w:tc>
      </w:tr>
      <w:tr w:rsidR="0078483F" w:rsidRPr="0033235D" w14:paraId="360D9FA8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0F85CD8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 give up smokin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30E98B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04B06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2 (71.1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48F0C4D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 (28.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7BC99B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961D5F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6 (25.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95B93A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93BEC1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50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ADD35A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50.0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7361095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CAFF9C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 (0.6)</w:t>
            </w:r>
          </w:p>
        </w:tc>
      </w:tr>
      <w:tr w:rsidR="0078483F" w:rsidRPr="0033235D" w14:paraId="3BF973F9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3B2C693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 smokin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C78C76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0857CC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5 (59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1C109C0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8 (40.5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43ED28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91F28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4 (51.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B51245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2EBE35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 (48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E7E44D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 (51.7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D2304A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375743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 (2.7)</w:t>
            </w:r>
          </w:p>
        </w:tc>
      </w:tr>
      <w:tr w:rsidR="0078483F" w:rsidRPr="0033235D" w14:paraId="0DC4D9FC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BE2DE30" w14:textId="0B562716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rink alcohol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72C34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B9A38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66C24E5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743A46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9073D5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5C818D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186E478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9BAC1E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CADE68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670BB0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733B1CBC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3EB607A" w14:textId="03263D0E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ver drink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7E1108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4497B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42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9.4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427DEF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 (40.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449755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127180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9 (24.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3D13F1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D6D8BC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4 (43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E981CE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6 (56.7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C99619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341ED5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0 (95.1)</w:t>
            </w:r>
          </w:p>
        </w:tc>
      </w:tr>
      <w:tr w:rsidR="0078483F" w:rsidRPr="0033235D" w14:paraId="3C038939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DCA5B59" w14:textId="6D00EF31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Occasional drink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71F335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301211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5 (52.0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D5F47B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 (48.0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B4E576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77CA97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2 (20.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47E354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18CE2EE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 (41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38EAD69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 (58.8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43679C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8EA9FD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 (3.6)</w:t>
            </w:r>
          </w:p>
        </w:tc>
      </w:tr>
      <w:tr w:rsidR="0078483F" w:rsidRPr="0033235D" w14:paraId="74FC57EB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EB4226D" w14:textId="57E511FA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o give up drink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F999DD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3483C4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 (76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53C87F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 (23.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E380BD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72AB7B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3 (12.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CD65F9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271EE11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50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66AE7ED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50.0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F4489C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367177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 (0.4)</w:t>
            </w:r>
          </w:p>
        </w:tc>
      </w:tr>
      <w:tr w:rsidR="0078483F" w:rsidRPr="0033235D" w14:paraId="0B936B4A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FC5BFD8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 drink alcohol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5D837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89E08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65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62.9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A7647A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6 (37.1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6A85BA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3D15BD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421 (42.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BDA4E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36BB1D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 (77.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5927E5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22.2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005A56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3A713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 (0.9)</w:t>
            </w:r>
          </w:p>
        </w:tc>
      </w:tr>
      <w:tr w:rsidR="0078483F" w:rsidRPr="0033235D" w14:paraId="3566DED2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187AFE1" w14:textId="09EF993D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 xml:space="preserve">*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D7314D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F36E9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12 (12.39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4FE6AC0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46 (11.64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F62C7E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B9C230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25 (12.1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F917F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21936C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88 (11.9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C570DD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.41 (11.27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2B9D44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E11A15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01 (11.60)</w:t>
            </w:r>
          </w:p>
        </w:tc>
      </w:tr>
      <w:tr w:rsidR="0078483F" w:rsidRPr="0033235D" w14:paraId="7822C3BD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67EE6E5" w14:textId="47D65E79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B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0D6CB96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1198E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3.35 (20.93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124CD9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7.54 (18.85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BF0A9C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5AADCB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.12 (20.3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8547B7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C1206E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3.79 (20.2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1A9EE6D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4.31 (19.13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D0A9EA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B75FAC8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8.34 (20.14)</w:t>
            </w:r>
          </w:p>
        </w:tc>
      </w:tr>
      <w:tr w:rsidR="0078483F" w:rsidRPr="0033235D" w14:paraId="184F944E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8BC17E1" w14:textId="05F3335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DB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12ECF41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5C2E8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.70 (11.27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1670EE2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.43 (10.60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56CCEC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3A45206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38 (11.0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8F9CCA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22D722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.09 (11.0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480CDD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.68 (10.22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C66314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77D987C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.28 (10.61)</w:t>
            </w:r>
          </w:p>
        </w:tc>
      </w:tr>
      <w:tr w:rsidR="0078483F" w:rsidRPr="0033235D" w14:paraId="730C2417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FF94436" w14:textId="013E7C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58BA973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94823C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bottom"/>
          </w:tcPr>
          <w:p w14:paraId="2F903F8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4BE1585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1F079E1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0249661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54DEA35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bottom"/>
          </w:tcPr>
          <w:p w14:paraId="7C2C839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52C2146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A964CC5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1C8461D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3D17061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04D113F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3F8366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8 (68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bottom"/>
          </w:tcPr>
          <w:p w14:paraId="444B424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 (31.5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1639FD6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49BC067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9 (59.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4D50716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221B270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8 (54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bottom"/>
          </w:tcPr>
          <w:p w14:paraId="06B6052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4 (45.9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FEF699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EB21B25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532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8.2)</w:t>
            </w:r>
          </w:p>
        </w:tc>
      </w:tr>
      <w:tr w:rsidR="0078483F" w:rsidRPr="0033235D" w14:paraId="63C7598E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B36A120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39D0134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7E7F7B2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6 (58.4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bottom"/>
          </w:tcPr>
          <w:p w14:paraId="7BA47F8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7 (41.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70BC46E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01F94AC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3 (41.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53B5E6E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0467A0A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 (33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bottom"/>
          </w:tcPr>
          <w:p w14:paraId="168C1A9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6 (67.0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17E5C5F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4E9434A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2 (41.8)</w:t>
            </w:r>
          </w:p>
        </w:tc>
      </w:tr>
      <w:tr w:rsidR="0078483F" w:rsidRPr="0033235D" w14:paraId="00EB063D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1C37719" w14:textId="55399408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bA1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72BCE41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5387BA8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6 (1.29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bottom"/>
          </w:tcPr>
          <w:p w14:paraId="190C658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7 (1.0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0B9EB4C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6289B82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5 (1.2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586B11D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1E98B5E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7 (1.44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bottom"/>
          </w:tcPr>
          <w:p w14:paraId="63884E3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5 (1.35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7F2D7D4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F2B0853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2 (1.39)</w:t>
            </w:r>
          </w:p>
        </w:tc>
      </w:tr>
      <w:tr w:rsidR="0078483F" w:rsidRPr="0033235D" w14:paraId="63C79C44" w14:textId="77777777"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35AFA79" w14:textId="1CF0D698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6447C32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016BA9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1 (1.88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bottom"/>
          </w:tcPr>
          <w:p w14:paraId="7301CDC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6 (1.39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14:paraId="27406D1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bottom"/>
          </w:tcPr>
          <w:p w14:paraId="6DA4DEF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2 (1.7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bottom"/>
          </w:tcPr>
          <w:p w14:paraId="6909C57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36E9B1F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10 (1.64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bottom"/>
          </w:tcPr>
          <w:p w14:paraId="3E5CFFA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5.86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58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10C7DED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EBBC028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6 (1.61)</w:t>
            </w:r>
          </w:p>
        </w:tc>
      </w:tr>
      <w:tr w:rsidR="0078483F" w:rsidRPr="0033235D" w14:paraId="2BAFC265" w14:textId="77777777">
        <w:tc>
          <w:tcPr>
            <w:tcW w:w="2412" w:type="dxa"/>
            <w:tcBorders>
              <w:top w:val="nil"/>
            </w:tcBorders>
            <w:vAlign w:val="center"/>
          </w:tcPr>
          <w:p w14:paraId="7BC2BF75" w14:textId="5B1231E1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abetes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</w:tcBorders>
            <w:vAlign w:val="bottom"/>
          </w:tcPr>
          <w:p w14:paraId="7937D4C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DEAB81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60A48C6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23AAA9E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404" w:type="dxa"/>
            <w:tcBorders>
              <w:top w:val="nil"/>
            </w:tcBorders>
            <w:vAlign w:val="bottom"/>
          </w:tcPr>
          <w:p w14:paraId="6545BB84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3F37AFA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</w:tcBorders>
            <w:vAlign w:val="center"/>
          </w:tcPr>
          <w:p w14:paraId="565AD82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7622863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2583BB1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49ADCD74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6E4321A3" w14:textId="77777777">
        <w:tc>
          <w:tcPr>
            <w:tcW w:w="2412" w:type="dxa"/>
            <w:vAlign w:val="center"/>
          </w:tcPr>
          <w:p w14:paraId="10C15BB6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" w:type="dxa"/>
            <w:vAlign w:val="bottom"/>
          </w:tcPr>
          <w:p w14:paraId="64E7FF6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33CF0C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 (76.0)</w:t>
            </w:r>
          </w:p>
        </w:tc>
        <w:tc>
          <w:tcPr>
            <w:tcW w:w="1548" w:type="dxa"/>
            <w:vAlign w:val="center"/>
          </w:tcPr>
          <w:p w14:paraId="43EEA3A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 (24.0)</w:t>
            </w:r>
          </w:p>
        </w:tc>
        <w:tc>
          <w:tcPr>
            <w:tcW w:w="1116" w:type="dxa"/>
            <w:vAlign w:val="center"/>
          </w:tcPr>
          <w:p w14:paraId="35099DA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bottom"/>
          </w:tcPr>
          <w:p w14:paraId="4CF1006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 (14.7)</w:t>
            </w:r>
          </w:p>
        </w:tc>
        <w:tc>
          <w:tcPr>
            <w:tcW w:w="240" w:type="dxa"/>
            <w:vAlign w:val="center"/>
          </w:tcPr>
          <w:p w14:paraId="54A9643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01770C1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 (54.6)</w:t>
            </w:r>
          </w:p>
        </w:tc>
        <w:tc>
          <w:tcPr>
            <w:tcW w:w="1596" w:type="dxa"/>
            <w:vAlign w:val="center"/>
          </w:tcPr>
          <w:p w14:paraId="4F17B45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 (45.4)</w:t>
            </w:r>
          </w:p>
        </w:tc>
        <w:tc>
          <w:tcPr>
            <w:tcW w:w="1068" w:type="dxa"/>
            <w:vAlign w:val="center"/>
          </w:tcPr>
          <w:p w14:paraId="5B6E02E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267193E3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3 (20.4)</w:t>
            </w:r>
          </w:p>
        </w:tc>
      </w:tr>
      <w:tr w:rsidR="0078483F" w:rsidRPr="0033235D" w14:paraId="5025001C" w14:textId="77777777">
        <w:tc>
          <w:tcPr>
            <w:tcW w:w="2412" w:type="dxa"/>
            <w:vAlign w:val="center"/>
          </w:tcPr>
          <w:p w14:paraId="206E5092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" w:type="dxa"/>
            <w:vAlign w:val="bottom"/>
          </w:tcPr>
          <w:p w14:paraId="4315A94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10D255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1 (61.5)</w:t>
            </w:r>
          </w:p>
        </w:tc>
        <w:tc>
          <w:tcPr>
            <w:tcW w:w="1548" w:type="dxa"/>
            <w:vAlign w:val="center"/>
          </w:tcPr>
          <w:p w14:paraId="605EA58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2 (38.5)</w:t>
            </w:r>
          </w:p>
        </w:tc>
        <w:tc>
          <w:tcPr>
            <w:tcW w:w="1116" w:type="dxa"/>
            <w:vAlign w:val="center"/>
          </w:tcPr>
          <w:p w14:paraId="2A009F2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bottom"/>
          </w:tcPr>
          <w:p w14:paraId="74E6921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3 (85.3)</w:t>
            </w:r>
          </w:p>
        </w:tc>
        <w:tc>
          <w:tcPr>
            <w:tcW w:w="240" w:type="dxa"/>
            <w:vAlign w:val="center"/>
          </w:tcPr>
          <w:p w14:paraId="4C7EED3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C5F632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5 (41.7)</w:t>
            </w:r>
          </w:p>
        </w:tc>
        <w:tc>
          <w:tcPr>
            <w:tcW w:w="1596" w:type="dxa"/>
            <w:vAlign w:val="center"/>
          </w:tcPr>
          <w:p w14:paraId="326C630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0 (58.3)</w:t>
            </w:r>
          </w:p>
        </w:tc>
        <w:tc>
          <w:tcPr>
            <w:tcW w:w="1068" w:type="dxa"/>
            <w:vAlign w:val="center"/>
          </w:tcPr>
          <w:p w14:paraId="0320E24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F95C7F7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5 (79.6)</w:t>
            </w:r>
          </w:p>
        </w:tc>
      </w:tr>
      <w:tr w:rsidR="0078483F" w:rsidRPr="0033235D" w14:paraId="77F2FA8A" w14:textId="77777777">
        <w:tc>
          <w:tcPr>
            <w:tcW w:w="2412" w:type="dxa"/>
            <w:tcBorders>
              <w:top w:val="nil"/>
              <w:left w:val="nil"/>
            </w:tcBorders>
            <w:vAlign w:val="center"/>
          </w:tcPr>
          <w:p w14:paraId="3682178D" w14:textId="641064C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aistline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m</w:t>
            </w:r>
          </w:p>
        </w:tc>
        <w:tc>
          <w:tcPr>
            <w:tcW w:w="240" w:type="dxa"/>
            <w:tcBorders>
              <w:top w:val="nil"/>
            </w:tcBorders>
            <w:vAlign w:val="bottom"/>
          </w:tcPr>
          <w:p w14:paraId="37CE4CD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066E56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8.80 (9.65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067B0EE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7.87 (9.58)</w:t>
            </w:r>
          </w:p>
        </w:tc>
        <w:tc>
          <w:tcPr>
            <w:tcW w:w="1116" w:type="dxa"/>
            <w:tcBorders>
              <w:top w:val="nil"/>
              <w:right w:val="nil"/>
            </w:tcBorders>
            <w:vAlign w:val="center"/>
          </w:tcPr>
          <w:p w14:paraId="39F6E0F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1404" w:type="dxa"/>
            <w:tcBorders>
              <w:top w:val="nil"/>
              <w:right w:val="nil"/>
            </w:tcBorders>
            <w:vAlign w:val="center"/>
          </w:tcPr>
          <w:p w14:paraId="4F2195B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45 (9.62)</w:t>
            </w:r>
          </w:p>
        </w:tc>
        <w:tc>
          <w:tcPr>
            <w:tcW w:w="240" w:type="dxa"/>
            <w:tcBorders>
              <w:top w:val="nil"/>
              <w:right w:val="nil"/>
            </w:tcBorders>
            <w:vAlign w:val="center"/>
          </w:tcPr>
          <w:p w14:paraId="567A998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right w:val="nil"/>
            </w:tcBorders>
            <w:vAlign w:val="center"/>
          </w:tcPr>
          <w:p w14:paraId="386195E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6.92 (9.81)</w:t>
            </w:r>
          </w:p>
        </w:tc>
        <w:tc>
          <w:tcPr>
            <w:tcW w:w="1596" w:type="dxa"/>
            <w:tcBorders>
              <w:top w:val="nil"/>
              <w:right w:val="nil"/>
            </w:tcBorders>
            <w:vAlign w:val="center"/>
          </w:tcPr>
          <w:p w14:paraId="12C0BD6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5.70 (9.93)</w:t>
            </w:r>
          </w:p>
        </w:tc>
        <w:tc>
          <w:tcPr>
            <w:tcW w:w="1068" w:type="dxa"/>
            <w:tcBorders>
              <w:top w:val="nil"/>
              <w:right w:val="nil"/>
            </w:tcBorders>
            <w:vAlign w:val="center"/>
          </w:tcPr>
          <w:p w14:paraId="072EBCE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395" w:type="dxa"/>
            <w:tcBorders>
              <w:top w:val="nil"/>
              <w:right w:val="nil"/>
            </w:tcBorders>
            <w:vAlign w:val="center"/>
          </w:tcPr>
          <w:p w14:paraId="2711FBB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.22 (9.89)</w:t>
            </w:r>
          </w:p>
        </w:tc>
      </w:tr>
      <w:tr w:rsidR="0078483F" w:rsidRPr="0033235D" w14:paraId="2F430538" w14:textId="77777777">
        <w:tc>
          <w:tcPr>
            <w:tcW w:w="2412" w:type="dxa"/>
            <w:tcBorders>
              <w:left w:val="nil"/>
              <w:bottom w:val="nil"/>
            </w:tcBorders>
            <w:vAlign w:val="center"/>
          </w:tcPr>
          <w:p w14:paraId="3F827685" w14:textId="63F7BAB4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MI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m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14:paraId="0B09A5D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C2C9EB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77 (3.57)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26D1E2B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41 (3.40)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vAlign w:val="center"/>
          </w:tcPr>
          <w:p w14:paraId="5CF3799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1404" w:type="dxa"/>
            <w:tcBorders>
              <w:bottom w:val="nil"/>
              <w:right w:val="nil"/>
            </w:tcBorders>
            <w:vAlign w:val="bottom"/>
          </w:tcPr>
          <w:p w14:paraId="038BAFE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63 (3.51)</w:t>
            </w:r>
          </w:p>
        </w:tc>
        <w:tc>
          <w:tcPr>
            <w:tcW w:w="240" w:type="dxa"/>
            <w:tcBorders>
              <w:bottom w:val="nil"/>
              <w:right w:val="nil"/>
            </w:tcBorders>
            <w:vAlign w:val="center"/>
          </w:tcPr>
          <w:p w14:paraId="20E71C6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nil"/>
              <w:right w:val="nil"/>
            </w:tcBorders>
            <w:vAlign w:val="center"/>
          </w:tcPr>
          <w:p w14:paraId="5D39C18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29 (3.94)</w:t>
            </w:r>
          </w:p>
        </w:tc>
        <w:tc>
          <w:tcPr>
            <w:tcW w:w="1596" w:type="dxa"/>
            <w:tcBorders>
              <w:bottom w:val="nil"/>
              <w:right w:val="nil"/>
            </w:tcBorders>
            <w:vAlign w:val="center"/>
          </w:tcPr>
          <w:p w14:paraId="0BC2730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49 (4.37)</w:t>
            </w:r>
          </w:p>
        </w:tc>
        <w:tc>
          <w:tcPr>
            <w:tcW w:w="1068" w:type="dxa"/>
            <w:tcBorders>
              <w:bottom w:val="nil"/>
              <w:right w:val="nil"/>
            </w:tcBorders>
            <w:vAlign w:val="center"/>
          </w:tcPr>
          <w:p w14:paraId="3DC26C6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3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vAlign w:val="center"/>
          </w:tcPr>
          <w:p w14:paraId="66C5044E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41 (4.19)</w:t>
            </w:r>
          </w:p>
        </w:tc>
      </w:tr>
      <w:tr w:rsidR="0078483F" w:rsidRPr="0033235D" w14:paraId="4E41449E" w14:textId="77777777">
        <w:tc>
          <w:tcPr>
            <w:tcW w:w="2412" w:type="dxa"/>
            <w:tcBorders>
              <w:top w:val="nil"/>
            </w:tcBorders>
            <w:vAlign w:val="center"/>
          </w:tcPr>
          <w:p w14:paraId="392C09DD" w14:textId="0A1CB553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BMI group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0" w:type="dxa"/>
            <w:tcBorders>
              <w:top w:val="nil"/>
            </w:tcBorders>
            <w:vAlign w:val="bottom"/>
          </w:tcPr>
          <w:p w14:paraId="698338E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A2BCD8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2D79012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162CE1E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9</w:t>
            </w:r>
          </w:p>
        </w:tc>
        <w:tc>
          <w:tcPr>
            <w:tcW w:w="1404" w:type="dxa"/>
            <w:tcBorders>
              <w:top w:val="nil"/>
            </w:tcBorders>
            <w:vAlign w:val="bottom"/>
          </w:tcPr>
          <w:p w14:paraId="52E1F92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22068D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</w:tcBorders>
            <w:vAlign w:val="center"/>
          </w:tcPr>
          <w:p w14:paraId="7063F7B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46233D5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50F4F0D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6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5FC972AD" w14:textId="77777777" w:rsidR="0078483F" w:rsidRPr="0033235D" w:rsidRDefault="007848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8483F" w:rsidRPr="0033235D" w14:paraId="49782FFB" w14:textId="77777777">
        <w:tc>
          <w:tcPr>
            <w:tcW w:w="2412" w:type="dxa"/>
            <w:vAlign w:val="center"/>
          </w:tcPr>
          <w:p w14:paraId="38F23F36" w14:textId="77777777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hin</w:t>
            </w:r>
          </w:p>
        </w:tc>
        <w:tc>
          <w:tcPr>
            <w:tcW w:w="240" w:type="dxa"/>
            <w:vAlign w:val="bottom"/>
          </w:tcPr>
          <w:p w14:paraId="406FBDF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9D804F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 (60.0)</w:t>
            </w:r>
          </w:p>
        </w:tc>
        <w:tc>
          <w:tcPr>
            <w:tcW w:w="1548" w:type="dxa"/>
            <w:vAlign w:val="center"/>
          </w:tcPr>
          <w:p w14:paraId="0F43A68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 (40.0)</w:t>
            </w:r>
          </w:p>
        </w:tc>
        <w:tc>
          <w:tcPr>
            <w:tcW w:w="1116" w:type="dxa"/>
            <w:vAlign w:val="center"/>
          </w:tcPr>
          <w:p w14:paraId="3158CD0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bottom"/>
          </w:tcPr>
          <w:p w14:paraId="36BF728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 (1.0)</w:t>
            </w:r>
          </w:p>
        </w:tc>
        <w:tc>
          <w:tcPr>
            <w:tcW w:w="240" w:type="dxa"/>
            <w:vAlign w:val="center"/>
          </w:tcPr>
          <w:p w14:paraId="6999296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3D5A95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 (33.3)</w:t>
            </w:r>
          </w:p>
        </w:tc>
        <w:tc>
          <w:tcPr>
            <w:tcW w:w="1596" w:type="dxa"/>
            <w:vAlign w:val="center"/>
          </w:tcPr>
          <w:p w14:paraId="26CE111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 (66.7)</w:t>
            </w:r>
          </w:p>
        </w:tc>
        <w:tc>
          <w:tcPr>
            <w:tcW w:w="1068" w:type="dxa"/>
            <w:vAlign w:val="center"/>
          </w:tcPr>
          <w:p w14:paraId="4A71CEA8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0B11EB2F" w14:textId="77777777" w:rsidR="0078483F" w:rsidRPr="0033235D" w:rsidRDefault="0031085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1.1)</w:t>
            </w:r>
          </w:p>
        </w:tc>
      </w:tr>
      <w:tr w:rsidR="0078483F" w:rsidRPr="0033235D" w14:paraId="7BE741C9" w14:textId="77777777">
        <w:tc>
          <w:tcPr>
            <w:tcW w:w="2412" w:type="dxa"/>
            <w:vAlign w:val="center"/>
          </w:tcPr>
          <w:p w14:paraId="22D59C15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40" w:type="dxa"/>
            <w:vAlign w:val="center"/>
          </w:tcPr>
          <w:p w14:paraId="77D19AAE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F28093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0 (59.6)</w:t>
            </w:r>
          </w:p>
        </w:tc>
        <w:tc>
          <w:tcPr>
            <w:tcW w:w="1548" w:type="dxa"/>
            <w:vAlign w:val="center"/>
          </w:tcPr>
          <w:p w14:paraId="7DF71EB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9 (40.4)</w:t>
            </w:r>
          </w:p>
        </w:tc>
        <w:tc>
          <w:tcPr>
            <w:tcW w:w="1116" w:type="dxa"/>
            <w:vAlign w:val="center"/>
          </w:tcPr>
          <w:p w14:paraId="0C62E745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94EF4F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9 (31.8)</w:t>
            </w:r>
          </w:p>
        </w:tc>
        <w:tc>
          <w:tcPr>
            <w:tcW w:w="240" w:type="dxa"/>
            <w:vAlign w:val="center"/>
          </w:tcPr>
          <w:p w14:paraId="7517A83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279CA6E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9 (44.9)</w:t>
            </w:r>
          </w:p>
        </w:tc>
        <w:tc>
          <w:tcPr>
            <w:tcW w:w="1596" w:type="dxa"/>
            <w:vAlign w:val="center"/>
          </w:tcPr>
          <w:p w14:paraId="3FBB1DC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 (55.1)</w:t>
            </w:r>
          </w:p>
        </w:tc>
        <w:tc>
          <w:tcPr>
            <w:tcW w:w="1068" w:type="dxa"/>
            <w:vAlign w:val="center"/>
          </w:tcPr>
          <w:p w14:paraId="0871D71A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255AD5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7 (26.9)</w:t>
            </w:r>
          </w:p>
        </w:tc>
      </w:tr>
      <w:tr w:rsidR="0078483F" w:rsidRPr="0033235D" w14:paraId="0F727F56" w14:textId="77777777">
        <w:tc>
          <w:tcPr>
            <w:tcW w:w="2412" w:type="dxa"/>
            <w:vAlign w:val="center"/>
          </w:tcPr>
          <w:p w14:paraId="71D3A6CA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40" w:type="dxa"/>
            <w:vAlign w:val="center"/>
          </w:tcPr>
          <w:p w14:paraId="5FB28D70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FE8FDD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3 (61.6)</w:t>
            </w:r>
          </w:p>
        </w:tc>
        <w:tc>
          <w:tcPr>
            <w:tcW w:w="1548" w:type="dxa"/>
            <w:vAlign w:val="center"/>
          </w:tcPr>
          <w:p w14:paraId="085F207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0 (38.4)</w:t>
            </w:r>
          </w:p>
        </w:tc>
        <w:tc>
          <w:tcPr>
            <w:tcW w:w="1116" w:type="dxa"/>
            <w:vAlign w:val="center"/>
          </w:tcPr>
          <w:p w14:paraId="446E06C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C077A1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3 (44.2)</w:t>
            </w:r>
          </w:p>
        </w:tc>
        <w:tc>
          <w:tcPr>
            <w:tcW w:w="240" w:type="dxa"/>
            <w:vAlign w:val="center"/>
          </w:tcPr>
          <w:p w14:paraId="55E427E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2CDC082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1 (41.3)</w:t>
            </w:r>
          </w:p>
        </w:tc>
        <w:tc>
          <w:tcPr>
            <w:tcW w:w="1596" w:type="dxa"/>
            <w:vAlign w:val="center"/>
          </w:tcPr>
          <w:p w14:paraId="1030EF2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7 (58.7)</w:t>
            </w:r>
          </w:p>
        </w:tc>
        <w:tc>
          <w:tcPr>
            <w:tcW w:w="1068" w:type="dxa"/>
            <w:vAlign w:val="center"/>
          </w:tcPr>
          <w:p w14:paraId="4054374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79D8DBBB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8 (41.1)</w:t>
            </w:r>
          </w:p>
        </w:tc>
      </w:tr>
      <w:tr w:rsidR="0078483F" w:rsidRPr="0033235D" w14:paraId="67A16398" w14:textId="77777777">
        <w:tc>
          <w:tcPr>
            <w:tcW w:w="2412" w:type="dxa"/>
            <w:vAlign w:val="center"/>
          </w:tcPr>
          <w:p w14:paraId="368BB705" w14:textId="77777777" w:rsidR="0078483F" w:rsidRPr="0033235D" w:rsidRDefault="00310857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40" w:type="dxa"/>
            <w:vAlign w:val="center"/>
          </w:tcPr>
          <w:p w14:paraId="28F91E2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807524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6 (63.8)</w:t>
            </w:r>
          </w:p>
        </w:tc>
        <w:tc>
          <w:tcPr>
            <w:tcW w:w="1548" w:type="dxa"/>
            <w:vAlign w:val="center"/>
          </w:tcPr>
          <w:p w14:paraId="4BEC54E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 (36.2)</w:t>
            </w:r>
          </w:p>
        </w:tc>
        <w:tc>
          <w:tcPr>
            <w:tcW w:w="1116" w:type="dxa"/>
            <w:vAlign w:val="center"/>
          </w:tcPr>
          <w:p w14:paraId="4481ACA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DC89BB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0 (23.0)</w:t>
            </w:r>
          </w:p>
        </w:tc>
        <w:tc>
          <w:tcPr>
            <w:tcW w:w="240" w:type="dxa"/>
            <w:vAlign w:val="center"/>
          </w:tcPr>
          <w:p w14:paraId="540AA5A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781E04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5 (41.3)</w:t>
            </w:r>
          </w:p>
        </w:tc>
        <w:tc>
          <w:tcPr>
            <w:tcW w:w="1596" w:type="dxa"/>
            <w:vAlign w:val="center"/>
          </w:tcPr>
          <w:p w14:paraId="0C85806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2 (58.7)</w:t>
            </w:r>
          </w:p>
        </w:tc>
        <w:tc>
          <w:tcPr>
            <w:tcW w:w="1068" w:type="dxa"/>
            <w:vAlign w:val="center"/>
          </w:tcPr>
          <w:p w14:paraId="789C8267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27439B1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8 (30.8)</w:t>
            </w:r>
          </w:p>
        </w:tc>
      </w:tr>
      <w:tr w:rsidR="0078483F" w:rsidRPr="0033235D" w14:paraId="5D4E536A" w14:textId="77777777">
        <w:tc>
          <w:tcPr>
            <w:tcW w:w="2412" w:type="dxa"/>
            <w:vAlign w:val="center"/>
          </w:tcPr>
          <w:p w14:paraId="3576BECC" w14:textId="0A64E528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40" w:type="dxa"/>
            <w:vAlign w:val="center"/>
          </w:tcPr>
          <w:p w14:paraId="27826643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099DD2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02 (1.00)</w:t>
            </w:r>
          </w:p>
        </w:tc>
        <w:tc>
          <w:tcPr>
            <w:tcW w:w="1548" w:type="dxa"/>
            <w:vAlign w:val="center"/>
          </w:tcPr>
          <w:p w14:paraId="39C4E4B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86 (0.80)</w:t>
            </w:r>
          </w:p>
        </w:tc>
        <w:tc>
          <w:tcPr>
            <w:tcW w:w="1116" w:type="dxa"/>
            <w:vAlign w:val="center"/>
          </w:tcPr>
          <w:p w14:paraId="51876DB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404" w:type="dxa"/>
            <w:vAlign w:val="center"/>
          </w:tcPr>
          <w:p w14:paraId="5388DD8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5 (0.93)</w:t>
            </w:r>
          </w:p>
        </w:tc>
        <w:tc>
          <w:tcPr>
            <w:tcW w:w="240" w:type="dxa"/>
            <w:vAlign w:val="center"/>
          </w:tcPr>
          <w:p w14:paraId="44A72191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5ABF80E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42 (1.00)</w:t>
            </w:r>
          </w:p>
        </w:tc>
        <w:tc>
          <w:tcPr>
            <w:tcW w:w="1596" w:type="dxa"/>
            <w:vAlign w:val="center"/>
          </w:tcPr>
          <w:p w14:paraId="7FC0235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14 (0.88)</w:t>
            </w:r>
          </w:p>
        </w:tc>
        <w:tc>
          <w:tcPr>
            <w:tcW w:w="1068" w:type="dxa"/>
            <w:vAlign w:val="center"/>
          </w:tcPr>
          <w:p w14:paraId="09186DC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0938A63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6 (0.94)</w:t>
            </w:r>
          </w:p>
        </w:tc>
      </w:tr>
      <w:tr w:rsidR="0078483F" w:rsidRPr="0033235D" w14:paraId="66743896" w14:textId="77777777">
        <w:tc>
          <w:tcPr>
            <w:tcW w:w="2412" w:type="dxa"/>
            <w:vAlign w:val="center"/>
          </w:tcPr>
          <w:p w14:paraId="20E300DF" w14:textId="5BB7E541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40" w:type="dxa"/>
            <w:vAlign w:val="center"/>
          </w:tcPr>
          <w:p w14:paraId="3FA52C0D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E97BBA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8 (1.80)</w:t>
            </w:r>
          </w:p>
        </w:tc>
        <w:tc>
          <w:tcPr>
            <w:tcW w:w="1548" w:type="dxa"/>
            <w:vAlign w:val="center"/>
          </w:tcPr>
          <w:p w14:paraId="5E07A43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 (1.54)</w:t>
            </w:r>
          </w:p>
        </w:tc>
        <w:tc>
          <w:tcPr>
            <w:tcW w:w="1116" w:type="dxa"/>
            <w:vAlign w:val="center"/>
          </w:tcPr>
          <w:p w14:paraId="663430B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7</w:t>
            </w:r>
          </w:p>
        </w:tc>
        <w:tc>
          <w:tcPr>
            <w:tcW w:w="1404" w:type="dxa"/>
            <w:vAlign w:val="center"/>
          </w:tcPr>
          <w:p w14:paraId="7B3EC38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 (1.70)</w:t>
            </w:r>
          </w:p>
        </w:tc>
        <w:tc>
          <w:tcPr>
            <w:tcW w:w="240" w:type="dxa"/>
            <w:vAlign w:val="center"/>
          </w:tcPr>
          <w:p w14:paraId="31E048C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04556E7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9 (1.14)</w:t>
            </w:r>
          </w:p>
        </w:tc>
        <w:tc>
          <w:tcPr>
            <w:tcW w:w="1596" w:type="dxa"/>
            <w:vAlign w:val="center"/>
          </w:tcPr>
          <w:p w14:paraId="5C7C639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5 (1.02)</w:t>
            </w:r>
          </w:p>
        </w:tc>
        <w:tc>
          <w:tcPr>
            <w:tcW w:w="1068" w:type="dxa"/>
            <w:vAlign w:val="center"/>
          </w:tcPr>
          <w:p w14:paraId="2B064C5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395" w:type="dxa"/>
            <w:vAlign w:val="center"/>
          </w:tcPr>
          <w:p w14:paraId="2BAB51F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1 (1.08)</w:t>
            </w:r>
          </w:p>
        </w:tc>
      </w:tr>
      <w:tr w:rsidR="0078483F" w:rsidRPr="0033235D" w14:paraId="3D7F2FF4" w14:textId="77777777">
        <w:tc>
          <w:tcPr>
            <w:tcW w:w="2412" w:type="dxa"/>
            <w:vAlign w:val="center"/>
          </w:tcPr>
          <w:p w14:paraId="13ABB3C1" w14:textId="708CAC29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HDL-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40" w:type="dxa"/>
            <w:vAlign w:val="center"/>
          </w:tcPr>
          <w:p w14:paraId="3D1B9DB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77F8FC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2 (0.37)</w:t>
            </w:r>
          </w:p>
        </w:tc>
        <w:tc>
          <w:tcPr>
            <w:tcW w:w="1548" w:type="dxa"/>
            <w:vAlign w:val="center"/>
          </w:tcPr>
          <w:p w14:paraId="23BC055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6 (0.38)</w:t>
            </w:r>
          </w:p>
        </w:tc>
        <w:tc>
          <w:tcPr>
            <w:tcW w:w="1116" w:type="dxa"/>
            <w:vAlign w:val="center"/>
          </w:tcPr>
          <w:p w14:paraId="7F257C9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1404" w:type="dxa"/>
            <w:vAlign w:val="center"/>
          </w:tcPr>
          <w:p w14:paraId="5C2ACB6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4 (0.38)</w:t>
            </w:r>
          </w:p>
        </w:tc>
        <w:tc>
          <w:tcPr>
            <w:tcW w:w="240" w:type="dxa"/>
            <w:vAlign w:val="center"/>
          </w:tcPr>
          <w:p w14:paraId="70CB3BE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FC64AA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6 (0.34)</w:t>
            </w:r>
          </w:p>
        </w:tc>
        <w:tc>
          <w:tcPr>
            <w:tcW w:w="1596" w:type="dxa"/>
            <w:vAlign w:val="center"/>
          </w:tcPr>
          <w:p w14:paraId="352A25C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8 (0.35)</w:t>
            </w:r>
          </w:p>
        </w:tc>
        <w:tc>
          <w:tcPr>
            <w:tcW w:w="1068" w:type="dxa"/>
            <w:vAlign w:val="center"/>
          </w:tcPr>
          <w:p w14:paraId="2CF7557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4</w:t>
            </w:r>
          </w:p>
        </w:tc>
        <w:tc>
          <w:tcPr>
            <w:tcW w:w="1395" w:type="dxa"/>
            <w:vAlign w:val="center"/>
          </w:tcPr>
          <w:p w14:paraId="2795EBA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7 (0.34)</w:t>
            </w:r>
          </w:p>
        </w:tc>
      </w:tr>
      <w:tr w:rsidR="0078483F" w:rsidRPr="0033235D" w14:paraId="7AE4C9A4" w14:textId="77777777">
        <w:tc>
          <w:tcPr>
            <w:tcW w:w="2412" w:type="dxa"/>
            <w:vAlign w:val="center"/>
          </w:tcPr>
          <w:p w14:paraId="535F70E4" w14:textId="38E2D185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LDL-C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40" w:type="dxa"/>
            <w:vAlign w:val="center"/>
          </w:tcPr>
          <w:p w14:paraId="0F7ABF1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30163D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09 (0.87)</w:t>
            </w:r>
          </w:p>
        </w:tc>
        <w:tc>
          <w:tcPr>
            <w:tcW w:w="1548" w:type="dxa"/>
            <w:vAlign w:val="center"/>
          </w:tcPr>
          <w:p w14:paraId="175F24F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91 (0.76)</w:t>
            </w:r>
          </w:p>
        </w:tc>
        <w:tc>
          <w:tcPr>
            <w:tcW w:w="1116" w:type="dxa"/>
            <w:vAlign w:val="center"/>
          </w:tcPr>
          <w:p w14:paraId="3818E72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04" w:type="dxa"/>
            <w:vAlign w:val="center"/>
          </w:tcPr>
          <w:p w14:paraId="2E678B9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2 (0.83)</w:t>
            </w:r>
          </w:p>
        </w:tc>
        <w:tc>
          <w:tcPr>
            <w:tcW w:w="240" w:type="dxa"/>
            <w:vAlign w:val="center"/>
          </w:tcPr>
          <w:p w14:paraId="55631F4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56B4F26A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38 (0.96)</w:t>
            </w:r>
          </w:p>
        </w:tc>
        <w:tc>
          <w:tcPr>
            <w:tcW w:w="1596" w:type="dxa"/>
            <w:vAlign w:val="center"/>
          </w:tcPr>
          <w:p w14:paraId="76C4A8BE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12 (0.83)</w:t>
            </w:r>
          </w:p>
        </w:tc>
        <w:tc>
          <w:tcPr>
            <w:tcW w:w="1068" w:type="dxa"/>
            <w:vAlign w:val="center"/>
          </w:tcPr>
          <w:p w14:paraId="718A71D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673F1A67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3 (0.89)</w:t>
            </w:r>
          </w:p>
        </w:tc>
      </w:tr>
      <w:tr w:rsidR="0078483F" w:rsidRPr="0033235D" w14:paraId="5AF50149" w14:textId="77777777">
        <w:tc>
          <w:tcPr>
            <w:tcW w:w="2412" w:type="dxa"/>
            <w:vAlign w:val="center"/>
          </w:tcPr>
          <w:p w14:paraId="36188BD2" w14:textId="5FB5A0B8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NO#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10^9/L</w:t>
            </w:r>
          </w:p>
        </w:tc>
        <w:tc>
          <w:tcPr>
            <w:tcW w:w="240" w:type="dxa"/>
            <w:vAlign w:val="bottom"/>
          </w:tcPr>
          <w:p w14:paraId="66B8B8D9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7985A9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7 (0.17)</w:t>
            </w:r>
          </w:p>
        </w:tc>
        <w:tc>
          <w:tcPr>
            <w:tcW w:w="1548" w:type="dxa"/>
            <w:vAlign w:val="center"/>
          </w:tcPr>
          <w:p w14:paraId="0AD7183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6 (0.19)</w:t>
            </w:r>
          </w:p>
        </w:tc>
        <w:tc>
          <w:tcPr>
            <w:tcW w:w="1116" w:type="dxa"/>
            <w:vAlign w:val="center"/>
          </w:tcPr>
          <w:p w14:paraId="78C8978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404" w:type="dxa"/>
            <w:vAlign w:val="bottom"/>
          </w:tcPr>
          <w:p w14:paraId="426ABE1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 (0.18)</w:t>
            </w:r>
          </w:p>
        </w:tc>
        <w:tc>
          <w:tcPr>
            <w:tcW w:w="240" w:type="dxa"/>
            <w:vAlign w:val="center"/>
          </w:tcPr>
          <w:p w14:paraId="140B1EF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09AEF24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 (0.11)</w:t>
            </w:r>
          </w:p>
        </w:tc>
        <w:tc>
          <w:tcPr>
            <w:tcW w:w="1596" w:type="dxa"/>
            <w:vAlign w:val="center"/>
          </w:tcPr>
          <w:p w14:paraId="179212EC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 (0.11)</w:t>
            </w:r>
          </w:p>
        </w:tc>
        <w:tc>
          <w:tcPr>
            <w:tcW w:w="1068" w:type="dxa"/>
            <w:vAlign w:val="center"/>
          </w:tcPr>
          <w:p w14:paraId="59EC9BE2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  <w:vAlign w:val="bottom"/>
          </w:tcPr>
          <w:p w14:paraId="6525172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 (0.11)</w:t>
            </w:r>
          </w:p>
        </w:tc>
      </w:tr>
      <w:tr w:rsidR="0078483F" w:rsidRPr="0033235D" w14:paraId="2C2E3A86" w14:textId="77777777">
        <w:tc>
          <w:tcPr>
            <w:tcW w:w="2412" w:type="dxa"/>
            <w:vAlign w:val="center"/>
          </w:tcPr>
          <w:p w14:paraId="043F457C" w14:textId="55E3AE8D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hsCRP</w:t>
            </w:r>
            <w:proofErr w:type="spellEnd"/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g/L</w:t>
            </w:r>
          </w:p>
        </w:tc>
        <w:tc>
          <w:tcPr>
            <w:tcW w:w="240" w:type="dxa"/>
            <w:vAlign w:val="bottom"/>
          </w:tcPr>
          <w:p w14:paraId="0A59521C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FAFA82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30 (5.93)</w:t>
            </w:r>
          </w:p>
        </w:tc>
        <w:tc>
          <w:tcPr>
            <w:tcW w:w="1548" w:type="dxa"/>
            <w:vAlign w:val="center"/>
          </w:tcPr>
          <w:p w14:paraId="30D2D1E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13 (7.39)</w:t>
            </w:r>
          </w:p>
        </w:tc>
        <w:tc>
          <w:tcPr>
            <w:tcW w:w="1116" w:type="dxa"/>
            <w:vAlign w:val="center"/>
          </w:tcPr>
          <w:p w14:paraId="22CBA72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1404" w:type="dxa"/>
            <w:vAlign w:val="bottom"/>
          </w:tcPr>
          <w:p w14:paraId="79D8059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4 (6.53)</w:t>
            </w:r>
          </w:p>
        </w:tc>
        <w:tc>
          <w:tcPr>
            <w:tcW w:w="240" w:type="dxa"/>
            <w:vAlign w:val="center"/>
          </w:tcPr>
          <w:p w14:paraId="6F5A5E52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78E1571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21 (3.30)</w:t>
            </w:r>
          </w:p>
        </w:tc>
        <w:tc>
          <w:tcPr>
            <w:tcW w:w="1596" w:type="dxa"/>
            <w:vAlign w:val="center"/>
          </w:tcPr>
          <w:p w14:paraId="77D7DFF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10 (5.29)</w:t>
            </w:r>
          </w:p>
        </w:tc>
        <w:tc>
          <w:tcPr>
            <w:tcW w:w="1068" w:type="dxa"/>
            <w:vAlign w:val="center"/>
          </w:tcPr>
          <w:p w14:paraId="2FB78D8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1395" w:type="dxa"/>
            <w:vAlign w:val="bottom"/>
          </w:tcPr>
          <w:p w14:paraId="2FBE2215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5 (4.55)</w:t>
            </w:r>
          </w:p>
        </w:tc>
      </w:tr>
      <w:tr w:rsidR="0078483F" w:rsidRPr="0033235D" w14:paraId="2EEA0CDC" w14:textId="77777777">
        <w:tc>
          <w:tcPr>
            <w:tcW w:w="2412" w:type="dxa"/>
            <w:vAlign w:val="center"/>
          </w:tcPr>
          <w:p w14:paraId="0487F7AE" w14:textId="1AAC2CC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HR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33235D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0" w:type="dxa"/>
            <w:vAlign w:val="bottom"/>
          </w:tcPr>
          <w:p w14:paraId="6F358F3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4C5573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0 (0.18)</w:t>
            </w:r>
          </w:p>
        </w:tc>
        <w:tc>
          <w:tcPr>
            <w:tcW w:w="1548" w:type="dxa"/>
            <w:vAlign w:val="center"/>
          </w:tcPr>
          <w:p w14:paraId="51AF2E5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 (0.19)</w:t>
            </w:r>
          </w:p>
        </w:tc>
        <w:tc>
          <w:tcPr>
            <w:tcW w:w="1116" w:type="dxa"/>
            <w:vAlign w:val="center"/>
          </w:tcPr>
          <w:p w14:paraId="4891D8AF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9</w:t>
            </w:r>
          </w:p>
        </w:tc>
        <w:tc>
          <w:tcPr>
            <w:tcW w:w="1404" w:type="dxa"/>
            <w:vAlign w:val="bottom"/>
          </w:tcPr>
          <w:p w14:paraId="1E328EF0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 (0.18)</w:t>
            </w:r>
          </w:p>
        </w:tc>
        <w:tc>
          <w:tcPr>
            <w:tcW w:w="240" w:type="dxa"/>
            <w:vAlign w:val="center"/>
          </w:tcPr>
          <w:p w14:paraId="14A24D1B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174B5F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 (0.12)</w:t>
            </w:r>
          </w:p>
        </w:tc>
        <w:tc>
          <w:tcPr>
            <w:tcW w:w="1596" w:type="dxa"/>
            <w:vAlign w:val="center"/>
          </w:tcPr>
          <w:p w14:paraId="65757E33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 (0.12)</w:t>
            </w:r>
          </w:p>
        </w:tc>
        <w:tc>
          <w:tcPr>
            <w:tcW w:w="1068" w:type="dxa"/>
            <w:vAlign w:val="center"/>
          </w:tcPr>
          <w:p w14:paraId="6777509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95" w:type="dxa"/>
            <w:vAlign w:val="center"/>
          </w:tcPr>
          <w:p w14:paraId="675B26B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 (0.12)</w:t>
            </w:r>
          </w:p>
        </w:tc>
      </w:tr>
      <w:tr w:rsidR="0078483F" w:rsidRPr="0033235D" w14:paraId="5E632A7B" w14:textId="77777777">
        <w:tc>
          <w:tcPr>
            <w:tcW w:w="2412" w:type="dxa"/>
            <w:vAlign w:val="center"/>
          </w:tcPr>
          <w:p w14:paraId="63FC127C" w14:textId="5A3F2BDB" w:rsidR="0078483F" w:rsidRPr="0033235D" w:rsidRDefault="0031085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MT</w:t>
            </w:r>
            <w:r w:rsidR="00854B39"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m</w:t>
            </w:r>
          </w:p>
        </w:tc>
        <w:tc>
          <w:tcPr>
            <w:tcW w:w="240" w:type="dxa"/>
            <w:vAlign w:val="bottom"/>
          </w:tcPr>
          <w:p w14:paraId="585E1296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BFBE1C8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6 (0.16)</w:t>
            </w:r>
          </w:p>
        </w:tc>
        <w:tc>
          <w:tcPr>
            <w:tcW w:w="1548" w:type="dxa"/>
            <w:vAlign w:val="center"/>
          </w:tcPr>
          <w:p w14:paraId="79116E9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6 (0.13)</w:t>
            </w:r>
          </w:p>
        </w:tc>
        <w:tc>
          <w:tcPr>
            <w:tcW w:w="1116" w:type="dxa"/>
            <w:vAlign w:val="center"/>
          </w:tcPr>
          <w:p w14:paraId="2CCCE596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4" w:type="dxa"/>
            <w:vAlign w:val="center"/>
          </w:tcPr>
          <w:p w14:paraId="4B9064A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 (0.16)</w:t>
            </w:r>
          </w:p>
        </w:tc>
        <w:tc>
          <w:tcPr>
            <w:tcW w:w="240" w:type="dxa"/>
            <w:vAlign w:val="center"/>
          </w:tcPr>
          <w:p w14:paraId="7D7297EF" w14:textId="77777777" w:rsidR="0078483F" w:rsidRPr="0033235D" w:rsidRDefault="0078483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303BA549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0.73 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0.14)</w:t>
            </w:r>
          </w:p>
        </w:tc>
        <w:tc>
          <w:tcPr>
            <w:tcW w:w="1596" w:type="dxa"/>
            <w:vAlign w:val="center"/>
          </w:tcPr>
          <w:p w14:paraId="7B40A5ED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4 (0.12)</w:t>
            </w:r>
          </w:p>
        </w:tc>
        <w:tc>
          <w:tcPr>
            <w:tcW w:w="1068" w:type="dxa"/>
            <w:vAlign w:val="center"/>
          </w:tcPr>
          <w:p w14:paraId="7A2A6F14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48F44761" w14:textId="77777777" w:rsidR="0078483F" w:rsidRPr="0033235D" w:rsidRDefault="0031085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 (0.13)</w:t>
            </w:r>
          </w:p>
        </w:tc>
      </w:tr>
    </w:tbl>
    <w:p w14:paraId="78B91350" w14:textId="0AF65FBA" w:rsidR="00CA4DE1" w:rsidRPr="0033235D" w:rsidRDefault="00854B39" w:rsidP="00CA4DE1">
      <w:pPr>
        <w:rPr>
          <w:rFonts w:ascii="Times New Roman" w:eastAsia="宋体" w:hAnsi="Times New Roman" w:cs="Times New Roman"/>
          <w:sz w:val="24"/>
          <w:szCs w:val="24"/>
        </w:rPr>
      </w:pPr>
      <w:r w:rsidRPr="0033235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Presented as </w:t>
      </w:r>
      <w:r w:rsidRPr="0033235D">
        <w:rPr>
          <w:rFonts w:ascii="Times New Roman" w:eastAsia="宋体" w:hAnsi="Times New Roman" w:cs="Times New Roman"/>
          <w:sz w:val="24"/>
          <w:szCs w:val="24"/>
        </w:rPr>
        <w:t>n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33235D">
        <w:rPr>
          <w:rFonts w:ascii="Times New Roman" w:eastAsia="宋体" w:hAnsi="Times New Roman" w:cs="Times New Roman"/>
          <w:sz w:val="24"/>
          <w:szCs w:val="24"/>
        </w:rPr>
        <w:t>%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33235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3235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*</w:t>
      </w:r>
      <w:r w:rsidRPr="0033235D">
        <w:rPr>
          <w:rFonts w:ascii="Times New Roman" w:eastAsia="宋体" w:hAnsi="Times New Roman" w:cs="Times New Roman" w:hint="eastAsia"/>
          <w:sz w:val="24"/>
          <w:szCs w:val="24"/>
        </w:rPr>
        <w:t xml:space="preserve"> Presented as mean (SD)</w:t>
      </w:r>
      <w:r w:rsidR="00CA4DE1" w:rsidRPr="0033235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ECC170F" w14:textId="6F26EAEE" w:rsidR="008A5190" w:rsidRPr="0033235D" w:rsidRDefault="008A5190">
      <w:pPr>
        <w:rPr>
          <w:rFonts w:ascii="Times New Roman" w:hAnsi="Times New Roman" w:cs="Times New Roman"/>
          <w:sz w:val="24"/>
          <w:szCs w:val="28"/>
        </w:rPr>
        <w:sectPr w:rsidR="008A5190" w:rsidRPr="0033235D" w:rsidSect="003313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20D8E8" w14:textId="7BF87CDA" w:rsidR="0078483F" w:rsidRPr="0033235D" w:rsidRDefault="00310857">
      <w:r w:rsidRPr="0033235D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l </w:t>
      </w:r>
      <w:r w:rsidRPr="0033235D">
        <w:rPr>
          <w:rFonts w:ascii="Times New Roman" w:hAnsi="Times New Roman" w:cs="Times New Roman"/>
          <w:sz w:val="24"/>
          <w:szCs w:val="28"/>
        </w:rPr>
        <w:t xml:space="preserve">Table </w:t>
      </w:r>
      <w:r w:rsidRPr="0033235D">
        <w:rPr>
          <w:rFonts w:ascii="Times New Roman" w:hAnsi="Times New Roman" w:cs="Times New Roman" w:hint="eastAsia"/>
          <w:sz w:val="24"/>
          <w:szCs w:val="28"/>
        </w:rPr>
        <w:t>5.</w:t>
      </w:r>
      <w:r w:rsidRPr="0033235D">
        <w:rPr>
          <w:rFonts w:ascii="Times New Roman" w:hAnsi="Times New Roman" w:cs="Times New Roman"/>
          <w:sz w:val="24"/>
          <w:szCs w:val="28"/>
        </w:rPr>
        <w:t xml:space="preserve"> </w:t>
      </w:r>
      <w:r w:rsidRPr="0033235D">
        <w:rPr>
          <w:rFonts w:ascii="Times New Roman" w:hAnsi="Times New Roman" w:cs="Times New Roman" w:hint="eastAsia"/>
          <w:sz w:val="24"/>
          <w:szCs w:val="28"/>
        </w:rPr>
        <w:t>Gender difference in mult</w:t>
      </w:r>
      <w:r w:rsidRPr="0033235D">
        <w:rPr>
          <w:rFonts w:ascii="Times New Roman" w:hAnsi="Times New Roman" w:cs="Times New Roman"/>
          <w:sz w:val="24"/>
          <w:szCs w:val="28"/>
        </w:rPr>
        <w:t>ivariate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 analysis of </w:t>
      </w:r>
      <w:r w:rsidR="00242634" w:rsidRPr="0033235D">
        <w:rPr>
          <w:rFonts w:ascii="Times New Roman" w:hAnsi="Times New Roman" w:cs="Times New Roman"/>
          <w:sz w:val="24"/>
          <w:szCs w:val="28"/>
        </w:rPr>
        <w:t>CAP</w:t>
      </w:r>
      <w:r w:rsidRPr="0033235D">
        <w:rPr>
          <w:rFonts w:ascii="Times New Roman" w:hAnsi="Times New Roman" w:cs="Times New Roman" w:hint="eastAsia"/>
          <w:sz w:val="24"/>
          <w:szCs w:val="28"/>
        </w:rPr>
        <w:t xml:space="preserve"> influencing factors</w:t>
      </w:r>
    </w:p>
    <w:tbl>
      <w:tblPr>
        <w:tblW w:w="85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0"/>
        <w:gridCol w:w="2310"/>
        <w:gridCol w:w="2302"/>
        <w:gridCol w:w="1385"/>
      </w:tblGrid>
      <w:tr w:rsidR="00704390" w:rsidRPr="0033235D" w14:paraId="6A126114" w14:textId="77777777" w:rsidTr="008A5190">
        <w:trPr>
          <w:trHeight w:val="454"/>
        </w:trPr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60CC3951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Factors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15BFB57D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Reference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8190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OR (95%CI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4FA6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P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-value</w:t>
            </w:r>
          </w:p>
        </w:tc>
      </w:tr>
      <w:tr w:rsidR="00704390" w:rsidRPr="0033235D" w14:paraId="487FA7BB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5E232AEF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Smoking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 xml:space="preserve"> group: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632F788" w14:textId="014DD555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Never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2741DA80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4681879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04390" w:rsidRPr="0033235D" w14:paraId="13507E4E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64529F9A" w14:textId="77777777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Occasional smoking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0C1BBA6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0645B9D7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750 (0.291, 1.931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BF724ED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551</w:t>
            </w:r>
          </w:p>
        </w:tc>
      </w:tr>
      <w:tr w:rsidR="00704390" w:rsidRPr="0033235D" w14:paraId="3151022B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120A2086" w14:textId="77777777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To give up smoking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98E7246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3E83B385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623 (1.018, 2.587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D8ACFC1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42</w:t>
            </w:r>
          </w:p>
        </w:tc>
      </w:tr>
      <w:tr w:rsidR="00704390" w:rsidRPr="0033235D" w14:paraId="30BDEB13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0BCD0A69" w14:textId="77777777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Be smoking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4150901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1F61344A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244 (0.834, 1.858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F1FC463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285</w:t>
            </w:r>
          </w:p>
        </w:tc>
      </w:tr>
      <w:tr w:rsidR="00704390" w:rsidRPr="0033235D" w14:paraId="7B8F84A0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00EFFAF8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Drink alcohol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: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17B9F03" w14:textId="21FDDC25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Never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05B4D22D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4EFB8C1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04390" w:rsidRPr="0033235D" w14:paraId="6B8E00DD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4BDFD706" w14:textId="7A6C670F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Occasional drink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548E668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2145142F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654 (0.422, 1.015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2240984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58</w:t>
            </w:r>
          </w:p>
        </w:tc>
      </w:tr>
      <w:tr w:rsidR="00704390" w:rsidRPr="0033235D" w14:paraId="42E9B1F8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41C41E7D" w14:textId="7DA33D1C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To give up drink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BD27329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4220E5EF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741 (0.990, 3.063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321CE08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54</w:t>
            </w:r>
          </w:p>
        </w:tc>
      </w:tr>
      <w:tr w:rsidR="00704390" w:rsidRPr="0033235D" w14:paraId="333DFEA1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1A5D3F41" w14:textId="2BBAAF73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Be drink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6506806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5E4E94D9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165 (0.790, 1.716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7B12DFD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441</w:t>
            </w:r>
          </w:p>
        </w:tc>
      </w:tr>
      <w:tr w:rsidR="00704390" w:rsidRPr="0033235D" w14:paraId="3EFCD300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6C5E3769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Ag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5809793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030BB510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63 (1.043, 1.084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32DCC20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4390" w:rsidRPr="0033235D" w14:paraId="05164499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04377CA6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SBP</w:t>
            </w:r>
          </w:p>
          <w:p w14:paraId="5FB59105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38946CE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21ABE290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08 (1.000, 1.015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A1F7D49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51</w:t>
            </w:r>
          </w:p>
        </w:tc>
      </w:tr>
      <w:tr w:rsidR="00704390" w:rsidRPr="0033235D" w14:paraId="78B12443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42524459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G</w:t>
            </w:r>
          </w:p>
          <w:p w14:paraId="6914EEF5" w14:textId="77777777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3202B08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31092DA9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100 (0.996, 1.214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8296FC1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61</w:t>
            </w:r>
          </w:p>
        </w:tc>
      </w:tr>
      <w:tr w:rsidR="00704390" w:rsidRPr="0033235D" w14:paraId="6006F526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3EC926C9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TC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5E1BE04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39994C83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30 (0.779,1.363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91905F9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835</w:t>
            </w:r>
          </w:p>
        </w:tc>
      </w:tr>
      <w:tr w:rsidR="00704390" w:rsidRPr="0033235D" w14:paraId="2909DAF3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05F7AEE4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LDL-C</w:t>
            </w:r>
          </w:p>
          <w:p w14:paraId="09FD0C84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BD5D375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4D44FC09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257 (1.191, 0.881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A85C600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257</w:t>
            </w:r>
          </w:p>
        </w:tc>
      </w:tr>
      <w:tr w:rsidR="00704390" w:rsidRPr="0033235D" w14:paraId="4ECB0D85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single" w:sz="4" w:space="0" w:color="auto"/>
            </w:tcBorders>
            <w:vAlign w:val="center"/>
          </w:tcPr>
          <w:p w14:paraId="7A2153CC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CIMT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6B98A9CD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vAlign w:val="center"/>
          </w:tcPr>
          <w:p w14:paraId="394E7D65" w14:textId="77777777" w:rsidR="00704390" w:rsidRPr="0033235D" w:rsidRDefault="00704390" w:rsidP="006D045E">
            <w:pPr>
              <w:ind w:rightChars="-76" w:right="-160"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26.041 (8.466, 80.104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132D6010" w14:textId="77777777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4390" w:rsidRPr="0033235D" w14:paraId="7E077EF4" w14:textId="77777777" w:rsidTr="008A5190">
        <w:trPr>
          <w:trHeight w:hRule="exact" w:val="340"/>
        </w:trPr>
        <w:tc>
          <w:tcPr>
            <w:tcW w:w="8527" w:type="dxa"/>
            <w:gridSpan w:val="4"/>
            <w:tcBorders>
              <w:top w:val="nil"/>
              <w:bottom w:val="nil"/>
            </w:tcBorders>
            <w:vAlign w:val="center"/>
          </w:tcPr>
          <w:p w14:paraId="723F35FF" w14:textId="34A04B46" w:rsidR="00704390" w:rsidRPr="0033235D" w:rsidRDefault="00704390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W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omen:</w:t>
            </w:r>
          </w:p>
        </w:tc>
      </w:tr>
      <w:tr w:rsidR="00704390" w:rsidRPr="0033235D" w14:paraId="195D45CF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13041010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MH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DE8F80D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2254D670" w14:textId="5B1E80AC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5.921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1.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823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. 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19.231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BB351FE" w14:textId="02168E28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704390" w:rsidRPr="0033235D" w14:paraId="4B0FB666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2A4BC315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Ag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787CEE7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1292C224" w14:textId="17028EE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59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1.0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39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, 1.08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32E8777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4390" w:rsidRPr="0033235D" w14:paraId="6CF7F598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34D53C8D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SBP</w:t>
            </w:r>
          </w:p>
          <w:p w14:paraId="7380AA5C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A149405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163C8120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17 (1.010, 1.025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A32767A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lt;</w:t>
            </w: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4390" w:rsidRPr="0033235D" w14:paraId="6F39B409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7F95A8CC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F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G</w:t>
            </w:r>
          </w:p>
          <w:p w14:paraId="2B799F8F" w14:textId="77777777" w:rsidR="00704390" w:rsidRPr="0033235D" w:rsidRDefault="00704390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3EAF7C1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7530173E" w14:textId="7E6F3316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2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0.9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38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, 1.1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08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0F8AE0B" w14:textId="2F99719D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648</w:t>
            </w:r>
          </w:p>
        </w:tc>
      </w:tr>
      <w:tr w:rsidR="00704390" w:rsidRPr="0033235D" w14:paraId="6FB1552C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13BCA785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TC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77362AC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19D37F56" w14:textId="7D561BFE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21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0.8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80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, 1.67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1C8CEC5" w14:textId="20DE3733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2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39</w:t>
            </w:r>
          </w:p>
        </w:tc>
      </w:tr>
      <w:tr w:rsidR="00704390" w:rsidRPr="0033235D" w14:paraId="6A53832B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011D71A0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LDL-C</w:t>
            </w:r>
          </w:p>
          <w:p w14:paraId="619CA552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17F1C59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0E02033D" w14:textId="7AA05DEF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1.0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81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0.77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, 1.5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15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E42F8E6" w14:textId="5FB5588D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6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51</w:t>
            </w:r>
          </w:p>
        </w:tc>
      </w:tr>
      <w:tr w:rsidR="00704390" w:rsidRPr="0033235D" w14:paraId="3D5BDB26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nil"/>
            </w:tcBorders>
            <w:vAlign w:val="center"/>
          </w:tcPr>
          <w:p w14:paraId="20DBECF4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Post-menopaus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01E086F" w14:textId="3BADB68D" w:rsidR="00704390" w:rsidRPr="0033235D" w:rsidRDefault="00EA61D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Non-menopaus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4062B44B" w14:textId="1F0B4EAF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/>
                <w:sz w:val="22"/>
              </w:rPr>
              <w:t>3.573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1.558, 8.194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5AB72B2" w14:textId="32EC2880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.00</w:t>
            </w:r>
            <w:r w:rsidRPr="0033235D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704390" w:rsidRPr="006D045E" w14:paraId="16272891" w14:textId="77777777" w:rsidTr="008A5190">
        <w:trPr>
          <w:trHeight w:hRule="exact" w:val="340"/>
        </w:trPr>
        <w:tc>
          <w:tcPr>
            <w:tcW w:w="2530" w:type="dxa"/>
            <w:tcBorders>
              <w:top w:val="nil"/>
              <w:bottom w:val="single" w:sz="4" w:space="0" w:color="auto"/>
            </w:tcBorders>
            <w:vAlign w:val="center"/>
          </w:tcPr>
          <w:p w14:paraId="07F31B66" w14:textId="77777777" w:rsidR="00704390" w:rsidRPr="0033235D" w:rsidRDefault="0070439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Waistline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146EBC53" w14:textId="77777777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—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vAlign w:val="center"/>
          </w:tcPr>
          <w:p w14:paraId="3DB7CADA" w14:textId="4256EFAA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98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9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 xml:space="preserve"> (0.97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, 1.003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4EEDDC3E" w14:textId="5B67337D" w:rsidR="00704390" w:rsidRPr="0033235D" w:rsidRDefault="007043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3235D">
              <w:rPr>
                <w:rFonts w:ascii="Times New Roman" w:eastAsia="宋体" w:hAnsi="Times New Roman" w:cs="Times New Roman" w:hint="eastAsia"/>
                <w:sz w:val="22"/>
              </w:rPr>
              <w:t>0.1</w:t>
            </w:r>
            <w:r w:rsidRPr="0033235D"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bookmarkStart w:id="1" w:name="_GoBack"/>
        <w:bookmarkEnd w:id="1"/>
      </w:tr>
    </w:tbl>
    <w:p w14:paraId="1DFD6785" w14:textId="77777777" w:rsidR="0078483F" w:rsidRDefault="0078483F"/>
    <w:sectPr w:rsidR="0078483F" w:rsidSect="008A5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FC9BC" w14:textId="77777777" w:rsidR="00310857" w:rsidRDefault="00310857" w:rsidP="00304347">
      <w:r>
        <w:separator/>
      </w:r>
    </w:p>
  </w:endnote>
  <w:endnote w:type="continuationSeparator" w:id="0">
    <w:p w14:paraId="73C7F796" w14:textId="77777777" w:rsidR="00310857" w:rsidRDefault="00310857" w:rsidP="00304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649BD" w14:textId="77777777" w:rsidR="00310857" w:rsidRDefault="00310857" w:rsidP="00304347">
      <w:r>
        <w:separator/>
      </w:r>
    </w:p>
  </w:footnote>
  <w:footnote w:type="continuationSeparator" w:id="0">
    <w:p w14:paraId="2A56E78E" w14:textId="77777777" w:rsidR="00310857" w:rsidRDefault="00310857" w:rsidP="00304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lY2JhZGE0NzJiZTRjM2ZjM2MxODVhZDBhNDFmZDMifQ=="/>
    <w:docVar w:name="KY_MEDREF_DOCUID" w:val="{1E67E59B-1046-4C08-8892-AE20AF114CF2}"/>
    <w:docVar w:name="KY_MEDREF_VERSION" w:val="3"/>
  </w:docVars>
  <w:rsids>
    <w:rsidRoot w:val="00172A27"/>
    <w:rsid w:val="00001761"/>
    <w:rsid w:val="00172A27"/>
    <w:rsid w:val="001926D1"/>
    <w:rsid w:val="00242634"/>
    <w:rsid w:val="00304347"/>
    <w:rsid w:val="00310857"/>
    <w:rsid w:val="00320DD8"/>
    <w:rsid w:val="0033139B"/>
    <w:rsid w:val="0033235D"/>
    <w:rsid w:val="00364B93"/>
    <w:rsid w:val="00410C29"/>
    <w:rsid w:val="00423367"/>
    <w:rsid w:val="00533390"/>
    <w:rsid w:val="006B5312"/>
    <w:rsid w:val="006D045E"/>
    <w:rsid w:val="00704390"/>
    <w:rsid w:val="0078483F"/>
    <w:rsid w:val="007D343E"/>
    <w:rsid w:val="00854B39"/>
    <w:rsid w:val="0087739E"/>
    <w:rsid w:val="008A5190"/>
    <w:rsid w:val="008F24F5"/>
    <w:rsid w:val="008F71F1"/>
    <w:rsid w:val="00BB08B7"/>
    <w:rsid w:val="00C305C0"/>
    <w:rsid w:val="00CA2EB3"/>
    <w:rsid w:val="00CA4DE1"/>
    <w:rsid w:val="00D65AB8"/>
    <w:rsid w:val="00DD484A"/>
    <w:rsid w:val="00DF6799"/>
    <w:rsid w:val="00E05C31"/>
    <w:rsid w:val="00E2549B"/>
    <w:rsid w:val="00EA03BB"/>
    <w:rsid w:val="00EA61DB"/>
    <w:rsid w:val="01635C49"/>
    <w:rsid w:val="01F80A87"/>
    <w:rsid w:val="02A27491"/>
    <w:rsid w:val="02AE0293"/>
    <w:rsid w:val="02F131A6"/>
    <w:rsid w:val="038B7DDE"/>
    <w:rsid w:val="03AB5653"/>
    <w:rsid w:val="044163B3"/>
    <w:rsid w:val="04A26340"/>
    <w:rsid w:val="04F930B9"/>
    <w:rsid w:val="05D87191"/>
    <w:rsid w:val="06F23CF7"/>
    <w:rsid w:val="0919498F"/>
    <w:rsid w:val="099938FF"/>
    <w:rsid w:val="0B1F117E"/>
    <w:rsid w:val="0B90665F"/>
    <w:rsid w:val="0BC411A7"/>
    <w:rsid w:val="0CD70C40"/>
    <w:rsid w:val="10D1170E"/>
    <w:rsid w:val="11851437"/>
    <w:rsid w:val="12E806A4"/>
    <w:rsid w:val="146B4253"/>
    <w:rsid w:val="14900E93"/>
    <w:rsid w:val="167209B0"/>
    <w:rsid w:val="17AB3428"/>
    <w:rsid w:val="17C43DD0"/>
    <w:rsid w:val="1991739F"/>
    <w:rsid w:val="1BDB2B53"/>
    <w:rsid w:val="1D3F39A7"/>
    <w:rsid w:val="1E4A40F8"/>
    <w:rsid w:val="2005184C"/>
    <w:rsid w:val="202C126D"/>
    <w:rsid w:val="20C95185"/>
    <w:rsid w:val="20E029BA"/>
    <w:rsid w:val="21BF62E8"/>
    <w:rsid w:val="21C36564"/>
    <w:rsid w:val="2290460A"/>
    <w:rsid w:val="22B44563"/>
    <w:rsid w:val="231B7571"/>
    <w:rsid w:val="24155067"/>
    <w:rsid w:val="2573204F"/>
    <w:rsid w:val="25A27AF1"/>
    <w:rsid w:val="26ED7226"/>
    <w:rsid w:val="27753F6F"/>
    <w:rsid w:val="279F7129"/>
    <w:rsid w:val="27A04C51"/>
    <w:rsid w:val="27EC5B0F"/>
    <w:rsid w:val="29080D00"/>
    <w:rsid w:val="290860F5"/>
    <w:rsid w:val="29B01E2E"/>
    <w:rsid w:val="29C911C1"/>
    <w:rsid w:val="29F319B0"/>
    <w:rsid w:val="2B5946AC"/>
    <w:rsid w:val="2C89764F"/>
    <w:rsid w:val="2EB860B8"/>
    <w:rsid w:val="2F696144"/>
    <w:rsid w:val="306F48DA"/>
    <w:rsid w:val="308F565A"/>
    <w:rsid w:val="315852B7"/>
    <w:rsid w:val="31A517E2"/>
    <w:rsid w:val="35904557"/>
    <w:rsid w:val="36DA705D"/>
    <w:rsid w:val="37FD3EF4"/>
    <w:rsid w:val="3A674F97"/>
    <w:rsid w:val="4081166C"/>
    <w:rsid w:val="411C75E7"/>
    <w:rsid w:val="430D7208"/>
    <w:rsid w:val="43CC70A2"/>
    <w:rsid w:val="44D6264D"/>
    <w:rsid w:val="450047AB"/>
    <w:rsid w:val="453C3A68"/>
    <w:rsid w:val="45A915D8"/>
    <w:rsid w:val="469D234C"/>
    <w:rsid w:val="471918BA"/>
    <w:rsid w:val="48455EEA"/>
    <w:rsid w:val="4A21607F"/>
    <w:rsid w:val="4A4C0FA2"/>
    <w:rsid w:val="4B9506C1"/>
    <w:rsid w:val="4BF1614B"/>
    <w:rsid w:val="51966698"/>
    <w:rsid w:val="51F1142E"/>
    <w:rsid w:val="52652B6E"/>
    <w:rsid w:val="538057B3"/>
    <w:rsid w:val="542E73B7"/>
    <w:rsid w:val="56E7296D"/>
    <w:rsid w:val="578E0311"/>
    <w:rsid w:val="58885F79"/>
    <w:rsid w:val="5A972E7F"/>
    <w:rsid w:val="5AD238AA"/>
    <w:rsid w:val="5B2B73FA"/>
    <w:rsid w:val="5B3920BC"/>
    <w:rsid w:val="5DC32937"/>
    <w:rsid w:val="5E694373"/>
    <w:rsid w:val="5F1C5A1E"/>
    <w:rsid w:val="612F205F"/>
    <w:rsid w:val="62316F1F"/>
    <w:rsid w:val="625753B9"/>
    <w:rsid w:val="64090E3A"/>
    <w:rsid w:val="64505E02"/>
    <w:rsid w:val="64F20CD0"/>
    <w:rsid w:val="64F943AD"/>
    <w:rsid w:val="65164BF4"/>
    <w:rsid w:val="655955D3"/>
    <w:rsid w:val="65931F5E"/>
    <w:rsid w:val="661B5ED4"/>
    <w:rsid w:val="663F7130"/>
    <w:rsid w:val="686C0F2F"/>
    <w:rsid w:val="692353A6"/>
    <w:rsid w:val="69A3259D"/>
    <w:rsid w:val="6A830F6C"/>
    <w:rsid w:val="6FF25EAD"/>
    <w:rsid w:val="70612B05"/>
    <w:rsid w:val="73410587"/>
    <w:rsid w:val="78C36DD1"/>
    <w:rsid w:val="78C70F3C"/>
    <w:rsid w:val="7E24070A"/>
    <w:rsid w:val="7F855D7C"/>
    <w:rsid w:val="7FDC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618C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qFormat/>
    <w:rPr>
      <w:b/>
    </w:rPr>
  </w:style>
  <w:style w:type="character" w:styleId="a7">
    <w:name w:val="Emphasis"/>
    <w:basedOn w:val="a0"/>
    <w:qFormat/>
    <w:rPr>
      <w:i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qFormat/>
    <w:rPr>
      <w:b/>
    </w:rPr>
  </w:style>
  <w:style w:type="character" w:styleId="a7">
    <w:name w:val="Emphasis"/>
    <w:basedOn w:val="a0"/>
    <w:qFormat/>
    <w:rPr>
      <w:i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56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Admin</cp:lastModifiedBy>
  <cp:revision>4</cp:revision>
  <dcterms:created xsi:type="dcterms:W3CDTF">2023-12-02T02:28:00Z</dcterms:created>
  <dcterms:modified xsi:type="dcterms:W3CDTF">2023-12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D11CA905C0411A8D15811D4F3EF820</vt:lpwstr>
  </property>
</Properties>
</file>